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E51FB" w14:textId="77F98ADA" w:rsidR="00CE141F" w:rsidRPr="00793E02" w:rsidRDefault="00417218" w:rsidP="00975B7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 w:rsidR="00CE141F" w:rsidRPr="00793E02">
        <w:rPr>
          <w:rFonts w:ascii="Times New Roman" w:hAnsi="Times New Roman" w:cs="Times New Roman"/>
          <w:bCs/>
          <w:sz w:val="24"/>
          <w:szCs w:val="24"/>
        </w:rPr>
        <w:t>Table</w:t>
      </w:r>
      <w:r w:rsidR="005E2536" w:rsidRPr="00793E02">
        <w:rPr>
          <w:rFonts w:ascii="Times New Roman" w:hAnsi="Times New Roman" w:cs="Times New Roman"/>
          <w:bCs/>
          <w:sz w:val="24"/>
          <w:szCs w:val="24"/>
        </w:rPr>
        <w:t xml:space="preserve"> 1</w:t>
      </w:r>
      <w:r w:rsidR="00CE141F" w:rsidRPr="00793E02">
        <w:rPr>
          <w:rFonts w:ascii="Times New Roman" w:hAnsi="Times New Roman" w:cs="Times New Roman"/>
          <w:bCs/>
          <w:sz w:val="24"/>
          <w:szCs w:val="24"/>
        </w:rPr>
        <w:t xml:space="preserve">. Baseline </w:t>
      </w:r>
      <w:r w:rsidR="00793E02" w:rsidRPr="00793E02">
        <w:rPr>
          <w:rFonts w:ascii="Times New Roman" w:hAnsi="Times New Roman" w:cs="Times New Roman"/>
          <w:sz w:val="24"/>
          <w:szCs w:val="24"/>
        </w:rPr>
        <w:t>VQIDS-A</w:t>
      </w:r>
      <w:r w:rsidR="00793E02" w:rsidRPr="00793E02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793E02" w:rsidRPr="00793E02">
        <w:rPr>
          <w:rFonts w:ascii="Times New Roman" w:hAnsi="Times New Roman" w:cs="Times New Roman"/>
          <w:sz w:val="24"/>
          <w:szCs w:val="24"/>
        </w:rPr>
        <w:t>-C</w:t>
      </w:r>
      <w:r w:rsidR="00D94687" w:rsidRPr="00793E0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793E02" w:rsidRPr="00793E02">
        <w:rPr>
          <w:rFonts w:ascii="Times New Roman" w:hAnsi="Times New Roman" w:cs="Times New Roman"/>
          <w:sz w:val="24"/>
          <w:szCs w:val="24"/>
        </w:rPr>
        <w:t>VQIDS-A</w:t>
      </w:r>
      <w:r w:rsidR="00793E02" w:rsidRPr="00793E02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793E02" w:rsidRPr="00793E02">
        <w:rPr>
          <w:rFonts w:ascii="Times New Roman" w:hAnsi="Times New Roman" w:cs="Times New Roman"/>
          <w:sz w:val="24"/>
          <w:szCs w:val="24"/>
        </w:rPr>
        <w:t>-SR</w:t>
      </w:r>
      <w:r w:rsidR="00D94687" w:rsidRPr="00793E02">
        <w:rPr>
          <w:rFonts w:ascii="Times New Roman" w:hAnsi="Times New Roman" w:cs="Times New Roman"/>
          <w:bCs/>
          <w:sz w:val="24"/>
          <w:szCs w:val="24"/>
        </w:rPr>
        <w:t>, and BCDRS-R</w:t>
      </w:r>
      <w:r w:rsidR="00D94687" w:rsidRPr="00793E02">
        <w:rPr>
          <w:rFonts w:ascii="Times New Roman" w:hAnsi="Times New Roman" w:cs="Times New Roman"/>
          <w:bCs/>
          <w:sz w:val="24"/>
          <w:szCs w:val="24"/>
          <w:vertAlign w:val="subscript"/>
        </w:rPr>
        <w:t>5</w:t>
      </w:r>
      <w:r w:rsidR="008558D5" w:rsidRPr="00793E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E141F" w:rsidRPr="00793E02">
        <w:rPr>
          <w:rFonts w:ascii="Times New Roman" w:hAnsi="Times New Roman" w:cs="Times New Roman"/>
          <w:bCs/>
          <w:sz w:val="24"/>
          <w:szCs w:val="24"/>
        </w:rPr>
        <w:t>Internal Consistency and Scale Dimensionality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IRT</w:t>
      </w:r>
    </w:p>
    <w:tbl>
      <w:tblPr>
        <w:tblStyle w:val="TableGrid"/>
        <w:tblpPr w:leftFromText="180" w:rightFromText="180" w:vertAnchor="text" w:horzAnchor="margin" w:tblpXSpec="center" w:tblpY="256"/>
        <w:tblW w:w="14024" w:type="dxa"/>
        <w:tblLook w:val="04A0" w:firstRow="1" w:lastRow="0" w:firstColumn="1" w:lastColumn="0" w:noHBand="0" w:noVBand="1"/>
      </w:tblPr>
      <w:tblGrid>
        <w:gridCol w:w="3799"/>
        <w:gridCol w:w="1030"/>
        <w:gridCol w:w="1516"/>
        <w:gridCol w:w="1516"/>
        <w:gridCol w:w="1083"/>
        <w:gridCol w:w="1254"/>
        <w:gridCol w:w="1913"/>
        <w:gridCol w:w="1913"/>
      </w:tblGrid>
      <w:tr w:rsidR="00417218" w:rsidRPr="00387F5E" w14:paraId="49EDCE18" w14:textId="5E5BAF72" w:rsidTr="00417218">
        <w:trPr>
          <w:trHeight w:val="563"/>
        </w:trPr>
        <w:tc>
          <w:tcPr>
            <w:tcW w:w="3799" w:type="dxa"/>
            <w:noWrap/>
            <w:hideMark/>
          </w:tcPr>
          <w:p w14:paraId="653BD51C" w14:textId="77777777" w:rsidR="00417218" w:rsidRPr="00387F5E" w:rsidRDefault="00417218" w:rsidP="00C407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noWrap/>
            <w:hideMark/>
          </w:tcPr>
          <w:p w14:paraId="436B8596" w14:textId="77777777" w:rsidR="00417218" w:rsidRPr="00387F5E" w:rsidRDefault="00417218" w:rsidP="00C407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0EF0B359" w14:textId="77777777" w:rsidR="00417218" w:rsidRPr="00387F5E" w:rsidRDefault="00417218" w:rsidP="00C40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431D075E" w14:textId="77777777" w:rsidR="00417218" w:rsidRPr="00387F5E" w:rsidRDefault="00417218" w:rsidP="00C4070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083" w:type="dxa"/>
            <w:noWrap/>
            <w:hideMark/>
          </w:tcPr>
          <w:p w14:paraId="4BB0772A" w14:textId="77777777" w:rsidR="00417218" w:rsidRPr="00387F5E" w:rsidRDefault="00417218" w:rsidP="00C4070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3167" w:type="dxa"/>
            <w:gridSpan w:val="2"/>
            <w:noWrap/>
            <w:hideMark/>
          </w:tcPr>
          <w:p w14:paraId="4BD8742D" w14:textId="77777777" w:rsidR="00417218" w:rsidRPr="00020424" w:rsidRDefault="00417218" w:rsidP="00C407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actor 1 </w:t>
            </w:r>
            <w:proofErr w:type="spellStart"/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tern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13" w:type="dxa"/>
          </w:tcPr>
          <w:p w14:paraId="7E669009" w14:textId="28B85425" w:rsidR="00417218" w:rsidRP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2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RT Parameter </w:t>
            </w:r>
            <w:proofErr w:type="spellStart"/>
            <w:r w:rsidRPr="004172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  <w:r w:rsidR="002D357B" w:rsidRPr="002D357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417218" w:rsidRPr="00387F5E" w14:paraId="73A032BC" w14:textId="3FB0B17D" w:rsidTr="00417218">
        <w:trPr>
          <w:trHeight w:val="680"/>
        </w:trPr>
        <w:tc>
          <w:tcPr>
            <w:tcW w:w="3799" w:type="dxa"/>
            <w:noWrap/>
            <w:vAlign w:val="center"/>
            <w:hideMark/>
          </w:tcPr>
          <w:p w14:paraId="3FFCB686" w14:textId="77777777" w:rsidR="00417218" w:rsidRDefault="00417218" w:rsidP="008269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6956">
              <w:rPr>
                <w:rFonts w:ascii="Times New Roman" w:hAnsi="Times New Roman" w:cs="Times New Roman"/>
                <w:b/>
                <w:sz w:val="24"/>
                <w:szCs w:val="24"/>
              </w:rPr>
              <w:t>VQIDS-A</w:t>
            </w:r>
            <w:r w:rsidRPr="0082695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  <w:r w:rsidRPr="00826956">
              <w:rPr>
                <w:rFonts w:ascii="Times New Roman" w:hAnsi="Times New Roman" w:cs="Times New Roman"/>
                <w:b/>
                <w:sz w:val="24"/>
                <w:szCs w:val="24"/>
              </w:rPr>
              <w:t>-C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ale Items at </w:t>
            </w:r>
          </w:p>
          <w:p w14:paraId="43085033" w14:textId="5CF2FF7B" w:rsidR="00417218" w:rsidRPr="00020424" w:rsidRDefault="00417218" w:rsidP="008269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165)</w:t>
            </w:r>
          </w:p>
        </w:tc>
        <w:tc>
          <w:tcPr>
            <w:tcW w:w="1030" w:type="dxa"/>
            <w:noWrap/>
            <w:vAlign w:val="center"/>
            <w:hideMark/>
          </w:tcPr>
          <w:p w14:paraId="30F99A6E" w14:textId="77777777" w:rsidR="00417218" w:rsidRPr="00020424" w:rsidRDefault="00417218" w:rsidP="00C407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6" w:type="dxa"/>
            <w:noWrap/>
            <w:vAlign w:val="center"/>
            <w:hideMark/>
          </w:tcPr>
          <w:p w14:paraId="72A648FF" w14:textId="77777777" w:rsidR="00417218" w:rsidRPr="00020424" w:rsidRDefault="00417218" w:rsidP="00C4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16" w:type="dxa"/>
            <w:noWrap/>
            <w:vAlign w:val="center"/>
            <w:hideMark/>
          </w:tcPr>
          <w:p w14:paraId="704B5313" w14:textId="77777777" w:rsidR="00417218" w:rsidRPr="00020424" w:rsidRDefault="00417218" w:rsidP="00C4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83" w:type="dxa"/>
            <w:noWrap/>
            <w:vAlign w:val="center"/>
            <w:hideMark/>
          </w:tcPr>
          <w:p w14:paraId="14BEE43C" w14:textId="77777777" w:rsidR="00417218" w:rsidRPr="00020424" w:rsidRDefault="00417218" w:rsidP="00C4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254" w:type="dxa"/>
            <w:noWrap/>
            <w:vAlign w:val="center"/>
            <w:hideMark/>
          </w:tcPr>
          <w:p w14:paraId="7A468DA9" w14:textId="77777777" w:rsidR="00417218" w:rsidRPr="00020424" w:rsidRDefault="00417218" w:rsidP="00C4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adings</w:t>
            </w:r>
          </w:p>
        </w:tc>
        <w:tc>
          <w:tcPr>
            <w:tcW w:w="1913" w:type="dxa"/>
            <w:noWrap/>
            <w:vAlign w:val="center"/>
            <w:hideMark/>
          </w:tcPr>
          <w:p w14:paraId="7FB5919D" w14:textId="77777777" w:rsidR="00417218" w:rsidRPr="00020424" w:rsidRDefault="00417218" w:rsidP="00C4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alities</w:t>
            </w:r>
          </w:p>
        </w:tc>
        <w:tc>
          <w:tcPr>
            <w:tcW w:w="1913" w:type="dxa"/>
          </w:tcPr>
          <w:p w14:paraId="1C45ACBB" w14:textId="77777777" w:rsidR="00417218" w:rsidRDefault="00417218" w:rsidP="00C4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895EAF0" w14:textId="205FF4F9" w:rsidR="00417218" w:rsidRPr="00020424" w:rsidRDefault="00417218" w:rsidP="00C407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417218" w:rsidRPr="00387F5E" w14:paraId="4A3B1E98" w14:textId="2A62F3EC" w:rsidTr="00D77857">
        <w:trPr>
          <w:trHeight w:val="391"/>
        </w:trPr>
        <w:tc>
          <w:tcPr>
            <w:tcW w:w="3799" w:type="dxa"/>
            <w:noWrap/>
            <w:vAlign w:val="center"/>
            <w:hideMark/>
          </w:tcPr>
          <w:p w14:paraId="63C75C7E" w14:textId="6CD6CD3A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Sad Mood</w:t>
            </w:r>
          </w:p>
        </w:tc>
        <w:tc>
          <w:tcPr>
            <w:tcW w:w="1030" w:type="dxa"/>
            <w:noWrap/>
            <w:vAlign w:val="center"/>
            <w:hideMark/>
          </w:tcPr>
          <w:p w14:paraId="723433E6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6" w:type="dxa"/>
            <w:noWrap/>
            <w:vAlign w:val="center"/>
          </w:tcPr>
          <w:p w14:paraId="57B7EE7F" w14:textId="06E1D79C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3</w:t>
            </w:r>
          </w:p>
        </w:tc>
        <w:tc>
          <w:tcPr>
            <w:tcW w:w="1516" w:type="dxa"/>
            <w:noWrap/>
            <w:vAlign w:val="center"/>
          </w:tcPr>
          <w:p w14:paraId="4645665D" w14:textId="0E3543FD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083" w:type="dxa"/>
            <w:noWrap/>
            <w:vAlign w:val="center"/>
          </w:tcPr>
          <w:p w14:paraId="6F74CAA9" w14:textId="6952DCD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254" w:type="dxa"/>
            <w:noWrap/>
            <w:vAlign w:val="center"/>
          </w:tcPr>
          <w:p w14:paraId="6E8F9D2B" w14:textId="5F1B83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913" w:type="dxa"/>
            <w:noWrap/>
            <w:vAlign w:val="center"/>
          </w:tcPr>
          <w:p w14:paraId="168D6A7E" w14:textId="711D810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913" w:type="dxa"/>
            <w:vAlign w:val="center"/>
          </w:tcPr>
          <w:p w14:paraId="31346C98" w14:textId="05AA11EE" w:rsid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417218" w:rsidRPr="00387F5E" w14:paraId="21A25BDD" w14:textId="4336BE1D" w:rsidTr="00D77857">
        <w:trPr>
          <w:trHeight w:val="391"/>
        </w:trPr>
        <w:tc>
          <w:tcPr>
            <w:tcW w:w="3799" w:type="dxa"/>
            <w:noWrap/>
            <w:vAlign w:val="center"/>
            <w:hideMark/>
          </w:tcPr>
          <w:p w14:paraId="5911773F" w14:textId="3A0689C3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Outlook</w:t>
            </w:r>
          </w:p>
        </w:tc>
        <w:tc>
          <w:tcPr>
            <w:tcW w:w="1030" w:type="dxa"/>
            <w:noWrap/>
            <w:vAlign w:val="center"/>
            <w:hideMark/>
          </w:tcPr>
          <w:p w14:paraId="0E18976A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607563B8" w14:textId="0E5A1A71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9</w:t>
            </w:r>
          </w:p>
        </w:tc>
        <w:tc>
          <w:tcPr>
            <w:tcW w:w="1516" w:type="dxa"/>
            <w:noWrap/>
            <w:vAlign w:val="center"/>
          </w:tcPr>
          <w:p w14:paraId="127F7C1D" w14:textId="75522A7D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1083" w:type="dxa"/>
            <w:noWrap/>
            <w:vAlign w:val="center"/>
          </w:tcPr>
          <w:p w14:paraId="3FC91816" w14:textId="27803598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254" w:type="dxa"/>
            <w:noWrap/>
            <w:vAlign w:val="center"/>
          </w:tcPr>
          <w:p w14:paraId="20ADDCA2" w14:textId="09CF643E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913" w:type="dxa"/>
            <w:noWrap/>
            <w:vAlign w:val="center"/>
          </w:tcPr>
          <w:p w14:paraId="48F6081F" w14:textId="796B590C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1913" w:type="dxa"/>
            <w:vAlign w:val="center"/>
          </w:tcPr>
          <w:p w14:paraId="26282F89" w14:textId="687E83BE" w:rsid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417218" w:rsidRPr="00387F5E" w14:paraId="7F5DB407" w14:textId="6EB45BCE" w:rsidTr="00D77857">
        <w:trPr>
          <w:trHeight w:val="391"/>
        </w:trPr>
        <w:tc>
          <w:tcPr>
            <w:tcW w:w="3799" w:type="dxa"/>
            <w:noWrap/>
            <w:vAlign w:val="center"/>
            <w:hideMark/>
          </w:tcPr>
          <w:p w14:paraId="6CAAF583" w14:textId="386B72BD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ment</w:t>
            </w:r>
          </w:p>
        </w:tc>
        <w:tc>
          <w:tcPr>
            <w:tcW w:w="1030" w:type="dxa"/>
            <w:noWrap/>
            <w:vAlign w:val="center"/>
            <w:hideMark/>
          </w:tcPr>
          <w:p w14:paraId="7599A6AF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229C90C5" w14:textId="6D4765A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1</w:t>
            </w:r>
          </w:p>
        </w:tc>
        <w:tc>
          <w:tcPr>
            <w:tcW w:w="1516" w:type="dxa"/>
            <w:noWrap/>
            <w:vAlign w:val="center"/>
          </w:tcPr>
          <w:p w14:paraId="6B6A9F85" w14:textId="66C03006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083" w:type="dxa"/>
            <w:noWrap/>
            <w:vAlign w:val="center"/>
          </w:tcPr>
          <w:p w14:paraId="747695DE" w14:textId="5C265050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254" w:type="dxa"/>
            <w:noWrap/>
            <w:vAlign w:val="center"/>
          </w:tcPr>
          <w:p w14:paraId="04605CDD" w14:textId="5B49084F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913" w:type="dxa"/>
            <w:noWrap/>
            <w:vAlign w:val="center"/>
          </w:tcPr>
          <w:p w14:paraId="7FD73D75" w14:textId="4F5DDFDD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913" w:type="dxa"/>
            <w:vAlign w:val="center"/>
          </w:tcPr>
          <w:p w14:paraId="1832E127" w14:textId="5890F746" w:rsid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417218" w:rsidRPr="00387F5E" w14:paraId="5A8ADBBA" w14:textId="72F45D9F" w:rsidTr="00D77857">
        <w:trPr>
          <w:trHeight w:val="391"/>
        </w:trPr>
        <w:tc>
          <w:tcPr>
            <w:tcW w:w="3799" w:type="dxa"/>
            <w:noWrap/>
            <w:vAlign w:val="center"/>
            <w:hideMark/>
          </w:tcPr>
          <w:p w14:paraId="48D05A91" w14:textId="03F527F0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ergy</w:t>
            </w:r>
          </w:p>
        </w:tc>
        <w:tc>
          <w:tcPr>
            <w:tcW w:w="1030" w:type="dxa"/>
            <w:noWrap/>
            <w:vAlign w:val="center"/>
            <w:hideMark/>
          </w:tcPr>
          <w:p w14:paraId="7C2F4769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3CD38613" w14:textId="5B4C2B2E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5</w:t>
            </w:r>
          </w:p>
        </w:tc>
        <w:tc>
          <w:tcPr>
            <w:tcW w:w="1516" w:type="dxa"/>
            <w:noWrap/>
            <w:vAlign w:val="center"/>
          </w:tcPr>
          <w:p w14:paraId="19CB555B" w14:textId="35A8CB4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083" w:type="dxa"/>
            <w:noWrap/>
            <w:vAlign w:val="center"/>
          </w:tcPr>
          <w:p w14:paraId="28963E5B" w14:textId="083CD6D6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254" w:type="dxa"/>
            <w:noWrap/>
            <w:vAlign w:val="center"/>
          </w:tcPr>
          <w:p w14:paraId="26E2E8AD" w14:textId="503D8F73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913" w:type="dxa"/>
            <w:noWrap/>
            <w:vAlign w:val="center"/>
          </w:tcPr>
          <w:p w14:paraId="6A04F07D" w14:textId="68310433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913" w:type="dxa"/>
            <w:vAlign w:val="center"/>
          </w:tcPr>
          <w:p w14:paraId="23B88F67" w14:textId="4C6B1DCF" w:rsid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417218" w:rsidRPr="00387F5E" w14:paraId="476ED744" w14:textId="7A6238F5" w:rsidTr="00D77857">
        <w:trPr>
          <w:trHeight w:val="391"/>
        </w:trPr>
        <w:tc>
          <w:tcPr>
            <w:tcW w:w="3799" w:type="dxa"/>
            <w:noWrap/>
            <w:vAlign w:val="center"/>
            <w:hideMark/>
          </w:tcPr>
          <w:p w14:paraId="1C1C5320" w14:textId="23FC603A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ychomot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wing</w:t>
            </w:r>
          </w:p>
        </w:tc>
        <w:tc>
          <w:tcPr>
            <w:tcW w:w="1030" w:type="dxa"/>
            <w:noWrap/>
            <w:vAlign w:val="center"/>
            <w:hideMark/>
          </w:tcPr>
          <w:p w14:paraId="05ADC354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762B12AD" w14:textId="14060559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516" w:type="dxa"/>
            <w:noWrap/>
            <w:vAlign w:val="center"/>
          </w:tcPr>
          <w:p w14:paraId="6D787AA5" w14:textId="19E55D70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1083" w:type="dxa"/>
            <w:noWrap/>
            <w:vAlign w:val="center"/>
          </w:tcPr>
          <w:p w14:paraId="4205F943" w14:textId="0FF78E0F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254" w:type="dxa"/>
            <w:noWrap/>
            <w:vAlign w:val="center"/>
          </w:tcPr>
          <w:p w14:paraId="7A3859C6" w14:textId="49088539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913" w:type="dxa"/>
            <w:noWrap/>
            <w:vAlign w:val="center"/>
          </w:tcPr>
          <w:p w14:paraId="5ED90A59" w14:textId="008EF042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1913" w:type="dxa"/>
            <w:vAlign w:val="center"/>
          </w:tcPr>
          <w:p w14:paraId="25300757" w14:textId="44635ED2" w:rsid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417218" w:rsidRPr="00387F5E" w14:paraId="33860309" w14:textId="3E9663A8" w:rsidTr="00417218">
        <w:trPr>
          <w:trHeight w:val="20"/>
        </w:trPr>
        <w:tc>
          <w:tcPr>
            <w:tcW w:w="3799" w:type="dxa"/>
            <w:noWrap/>
            <w:vAlign w:val="center"/>
          </w:tcPr>
          <w:p w14:paraId="02452ADE" w14:textId="1419CA23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328A2DFD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7A13043F" w14:textId="38BBB4F4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4696E4B7" w14:textId="5857BB5D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25D115D3" w14:textId="33F4FB41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  <w:vAlign w:val="center"/>
          </w:tcPr>
          <w:p w14:paraId="613F1538" w14:textId="1BC6C80A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center"/>
          </w:tcPr>
          <w:p w14:paraId="4C1DEFD1" w14:textId="2AA87615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2A79EFB6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218" w:rsidRPr="00387F5E" w14:paraId="1F18882B" w14:textId="22EDDE21" w:rsidTr="00417218">
        <w:trPr>
          <w:trHeight w:val="391"/>
        </w:trPr>
        <w:tc>
          <w:tcPr>
            <w:tcW w:w="3799" w:type="dxa"/>
            <w:noWrap/>
            <w:vAlign w:val="center"/>
          </w:tcPr>
          <w:p w14:paraId="372F4F81" w14:textId="571A14BF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ariance Explained by Factor</w:t>
            </w:r>
          </w:p>
        </w:tc>
        <w:tc>
          <w:tcPr>
            <w:tcW w:w="1030" w:type="dxa"/>
            <w:noWrap/>
            <w:vAlign w:val="center"/>
          </w:tcPr>
          <w:p w14:paraId="2D09DC89" w14:textId="4E241E55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9%</w:t>
            </w:r>
          </w:p>
        </w:tc>
        <w:tc>
          <w:tcPr>
            <w:tcW w:w="1516" w:type="dxa"/>
            <w:noWrap/>
            <w:vAlign w:val="center"/>
          </w:tcPr>
          <w:p w14:paraId="6E5E30FC" w14:textId="1851484E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2E8A1CBF" w14:textId="7FE892B6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037DA621" w14:textId="1815303F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  <w:vAlign w:val="center"/>
          </w:tcPr>
          <w:p w14:paraId="065AF232" w14:textId="24597CCB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center"/>
          </w:tcPr>
          <w:p w14:paraId="6A0A1019" w14:textId="3C6C5DDB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1A6F56A2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218" w:rsidRPr="00387F5E" w14:paraId="4FFF9DF6" w14:textId="3C5B32A2" w:rsidTr="003A7020">
        <w:trPr>
          <w:trHeight w:val="391"/>
        </w:trPr>
        <w:tc>
          <w:tcPr>
            <w:tcW w:w="3799" w:type="dxa"/>
            <w:noWrap/>
            <w:vAlign w:val="center"/>
          </w:tcPr>
          <w:p w14:paraId="76D8E35B" w14:textId="32629FD8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ronbach's Coefficient </w:t>
            </w:r>
            <w:r w:rsidRPr="00136CC1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030" w:type="dxa"/>
            <w:noWrap/>
            <w:vAlign w:val="center"/>
          </w:tcPr>
          <w:p w14:paraId="799717B6" w14:textId="6AC1478D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516" w:type="dxa"/>
            <w:noWrap/>
            <w:vAlign w:val="center"/>
          </w:tcPr>
          <w:p w14:paraId="3475927C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1D817225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0A04B9C8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  <w:vAlign w:val="center"/>
          </w:tcPr>
          <w:p w14:paraId="7257D3F1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center"/>
          </w:tcPr>
          <w:p w14:paraId="2E6ABDC9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14:paraId="11B24A05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218" w:rsidRPr="00387F5E" w14:paraId="30895C25" w14:textId="7FCE5B22" w:rsidTr="003A7020">
        <w:trPr>
          <w:trHeight w:val="391"/>
        </w:trPr>
        <w:tc>
          <w:tcPr>
            <w:tcW w:w="3799" w:type="dxa"/>
            <w:noWrap/>
          </w:tcPr>
          <w:p w14:paraId="64FE824B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12D97461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</w:tcPr>
          <w:p w14:paraId="3B526DC1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</w:tcPr>
          <w:p w14:paraId="644947A6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6A4E9088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</w:tcPr>
          <w:p w14:paraId="630B9A74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</w:tcPr>
          <w:p w14:paraId="4F31474E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14:paraId="2A8B25D5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218" w:rsidRPr="00387F5E" w14:paraId="67200D7A" w14:textId="3737273C" w:rsidTr="003A7020">
        <w:trPr>
          <w:trHeight w:val="391"/>
        </w:trPr>
        <w:tc>
          <w:tcPr>
            <w:tcW w:w="3799" w:type="dxa"/>
            <w:noWrap/>
            <w:vAlign w:val="center"/>
          </w:tcPr>
          <w:p w14:paraId="713FF27D" w14:textId="77777777" w:rsidR="00417218" w:rsidRDefault="00417218" w:rsidP="004172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6956">
              <w:rPr>
                <w:rFonts w:ascii="Times New Roman" w:hAnsi="Times New Roman" w:cs="Times New Roman"/>
                <w:b/>
                <w:sz w:val="24"/>
                <w:szCs w:val="24"/>
              </w:rPr>
              <w:t>VQIDS-A</w:t>
            </w:r>
            <w:r w:rsidRPr="0082695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  <w:r w:rsidRPr="00826956">
              <w:rPr>
                <w:rFonts w:ascii="Times New Roman" w:hAnsi="Times New Roman" w:cs="Times New Roman"/>
                <w:b/>
                <w:sz w:val="24"/>
                <w:szCs w:val="24"/>
              </w:rPr>
              <w:t>-SR</w:t>
            </w:r>
            <w:r w:rsidRPr="00826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ale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tems at </w:t>
            </w:r>
          </w:p>
          <w:p w14:paraId="3DABC8EC" w14:textId="3D469953" w:rsidR="00417218" w:rsidRPr="00020424" w:rsidRDefault="00417218" w:rsidP="004172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165)</w:t>
            </w:r>
          </w:p>
        </w:tc>
        <w:tc>
          <w:tcPr>
            <w:tcW w:w="1030" w:type="dxa"/>
            <w:noWrap/>
            <w:vAlign w:val="center"/>
          </w:tcPr>
          <w:p w14:paraId="0247EBDE" w14:textId="77777777" w:rsidR="00417218" w:rsidRPr="00020424" w:rsidRDefault="00417218" w:rsidP="004172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1C3046DE" w14:textId="11433201" w:rsidR="00417218" w:rsidRPr="00020424" w:rsidRDefault="00417218" w:rsidP="004172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16" w:type="dxa"/>
            <w:noWrap/>
            <w:vAlign w:val="center"/>
          </w:tcPr>
          <w:p w14:paraId="031B745E" w14:textId="59E20509" w:rsidR="00417218" w:rsidRPr="00020424" w:rsidRDefault="00417218" w:rsidP="004172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83" w:type="dxa"/>
            <w:noWrap/>
            <w:vAlign w:val="center"/>
          </w:tcPr>
          <w:p w14:paraId="4F4BE9BA" w14:textId="4EE81EB5" w:rsidR="00417218" w:rsidRPr="00020424" w:rsidRDefault="00417218" w:rsidP="004172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254" w:type="dxa"/>
            <w:noWrap/>
            <w:vAlign w:val="center"/>
          </w:tcPr>
          <w:p w14:paraId="2E526B87" w14:textId="39EEE9EF" w:rsidR="00417218" w:rsidRPr="00020424" w:rsidRDefault="00417218" w:rsidP="004172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adings</w:t>
            </w:r>
          </w:p>
        </w:tc>
        <w:tc>
          <w:tcPr>
            <w:tcW w:w="1913" w:type="dxa"/>
            <w:noWrap/>
            <w:vAlign w:val="center"/>
          </w:tcPr>
          <w:p w14:paraId="2AF3D430" w14:textId="1D914A0C" w:rsidR="00417218" w:rsidRPr="00020424" w:rsidRDefault="00417218" w:rsidP="004172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alities</w:t>
            </w:r>
          </w:p>
        </w:tc>
        <w:tc>
          <w:tcPr>
            <w:tcW w:w="1913" w:type="dxa"/>
            <w:vAlign w:val="center"/>
          </w:tcPr>
          <w:p w14:paraId="59E8EDE1" w14:textId="73A15173" w:rsidR="00417218" w:rsidRPr="00020424" w:rsidRDefault="003A7020" w:rsidP="003A70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417218" w:rsidRPr="00387F5E" w14:paraId="435AABA5" w14:textId="57FABCB5" w:rsidTr="00417218">
        <w:trPr>
          <w:trHeight w:val="391"/>
        </w:trPr>
        <w:tc>
          <w:tcPr>
            <w:tcW w:w="3799" w:type="dxa"/>
            <w:noWrap/>
            <w:vAlign w:val="center"/>
          </w:tcPr>
          <w:p w14:paraId="3482C4D4" w14:textId="4B459FD2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Sad Mood</w:t>
            </w:r>
          </w:p>
        </w:tc>
        <w:tc>
          <w:tcPr>
            <w:tcW w:w="1030" w:type="dxa"/>
            <w:noWrap/>
            <w:vAlign w:val="center"/>
          </w:tcPr>
          <w:p w14:paraId="17C5C166" w14:textId="49111235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6" w:type="dxa"/>
            <w:noWrap/>
            <w:vAlign w:val="center"/>
          </w:tcPr>
          <w:p w14:paraId="18992B5E" w14:textId="7A88F4FB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5</w:t>
            </w:r>
          </w:p>
        </w:tc>
        <w:tc>
          <w:tcPr>
            <w:tcW w:w="1516" w:type="dxa"/>
            <w:noWrap/>
            <w:vAlign w:val="center"/>
          </w:tcPr>
          <w:p w14:paraId="4721694C" w14:textId="4C424269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83" w:type="dxa"/>
            <w:noWrap/>
            <w:vAlign w:val="center"/>
          </w:tcPr>
          <w:p w14:paraId="67D172A1" w14:textId="03A247E0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254" w:type="dxa"/>
            <w:noWrap/>
            <w:vAlign w:val="center"/>
          </w:tcPr>
          <w:p w14:paraId="69278B83" w14:textId="3FBBDF02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913" w:type="dxa"/>
            <w:noWrap/>
            <w:vAlign w:val="center"/>
          </w:tcPr>
          <w:p w14:paraId="2D20188D" w14:textId="13120EDB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913" w:type="dxa"/>
          </w:tcPr>
          <w:p w14:paraId="49266224" w14:textId="31AAB6B0" w:rsid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</w:tr>
      <w:tr w:rsidR="00417218" w:rsidRPr="00387F5E" w14:paraId="31BDF015" w14:textId="608FD89E" w:rsidTr="00417218">
        <w:trPr>
          <w:trHeight w:val="391"/>
        </w:trPr>
        <w:tc>
          <w:tcPr>
            <w:tcW w:w="3799" w:type="dxa"/>
            <w:noWrap/>
            <w:vAlign w:val="center"/>
          </w:tcPr>
          <w:p w14:paraId="1C6EDAE0" w14:textId="23EB0C56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Outlook</w:t>
            </w:r>
          </w:p>
        </w:tc>
        <w:tc>
          <w:tcPr>
            <w:tcW w:w="1030" w:type="dxa"/>
            <w:noWrap/>
            <w:vAlign w:val="center"/>
          </w:tcPr>
          <w:p w14:paraId="63CF7367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288B20D1" w14:textId="5A124528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1</w:t>
            </w:r>
          </w:p>
        </w:tc>
        <w:tc>
          <w:tcPr>
            <w:tcW w:w="1516" w:type="dxa"/>
            <w:noWrap/>
            <w:vAlign w:val="center"/>
          </w:tcPr>
          <w:p w14:paraId="7C76C910" w14:textId="07AC4BF9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083" w:type="dxa"/>
            <w:noWrap/>
            <w:vAlign w:val="center"/>
          </w:tcPr>
          <w:p w14:paraId="740C7487" w14:textId="64A9EAB9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1254" w:type="dxa"/>
            <w:noWrap/>
            <w:vAlign w:val="center"/>
          </w:tcPr>
          <w:p w14:paraId="1CDF59DA" w14:textId="3C2DEBAF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913" w:type="dxa"/>
            <w:noWrap/>
            <w:vAlign w:val="center"/>
          </w:tcPr>
          <w:p w14:paraId="3F86CEF2" w14:textId="1AC9A576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913" w:type="dxa"/>
          </w:tcPr>
          <w:p w14:paraId="09760190" w14:textId="756273A6" w:rsid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</w:tr>
      <w:tr w:rsidR="00417218" w:rsidRPr="00387F5E" w14:paraId="1F33BAE5" w14:textId="0F26B4D4" w:rsidTr="00417218">
        <w:trPr>
          <w:trHeight w:val="391"/>
        </w:trPr>
        <w:tc>
          <w:tcPr>
            <w:tcW w:w="3799" w:type="dxa"/>
            <w:noWrap/>
            <w:vAlign w:val="center"/>
          </w:tcPr>
          <w:p w14:paraId="6F7CECB5" w14:textId="554BE543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ment</w:t>
            </w:r>
          </w:p>
        </w:tc>
        <w:tc>
          <w:tcPr>
            <w:tcW w:w="1030" w:type="dxa"/>
            <w:noWrap/>
            <w:vAlign w:val="center"/>
          </w:tcPr>
          <w:p w14:paraId="2691CEC5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42B62E83" w14:textId="7DCD5498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516" w:type="dxa"/>
            <w:noWrap/>
            <w:vAlign w:val="center"/>
          </w:tcPr>
          <w:p w14:paraId="62233459" w14:textId="5602DBC1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83" w:type="dxa"/>
            <w:noWrap/>
            <w:vAlign w:val="center"/>
          </w:tcPr>
          <w:p w14:paraId="7B9C3596" w14:textId="0A61FADF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254" w:type="dxa"/>
            <w:noWrap/>
            <w:vAlign w:val="center"/>
          </w:tcPr>
          <w:p w14:paraId="32C0B3FA" w14:textId="7315B5FB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913" w:type="dxa"/>
            <w:noWrap/>
            <w:vAlign w:val="center"/>
          </w:tcPr>
          <w:p w14:paraId="25C55AA9" w14:textId="41924032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913" w:type="dxa"/>
          </w:tcPr>
          <w:p w14:paraId="5AF3CF61" w14:textId="59F85C2C" w:rsid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:rsidR="00417218" w:rsidRPr="00387F5E" w14:paraId="524A328A" w14:textId="56679614" w:rsidTr="00417218">
        <w:trPr>
          <w:trHeight w:val="391"/>
        </w:trPr>
        <w:tc>
          <w:tcPr>
            <w:tcW w:w="3799" w:type="dxa"/>
            <w:noWrap/>
            <w:vAlign w:val="center"/>
          </w:tcPr>
          <w:p w14:paraId="0B2CA17B" w14:textId="182EB4EF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ergy</w:t>
            </w:r>
          </w:p>
        </w:tc>
        <w:tc>
          <w:tcPr>
            <w:tcW w:w="1030" w:type="dxa"/>
            <w:noWrap/>
            <w:vAlign w:val="center"/>
          </w:tcPr>
          <w:p w14:paraId="4A3BA694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6D724CC3" w14:textId="1D5489E8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4</w:t>
            </w:r>
          </w:p>
        </w:tc>
        <w:tc>
          <w:tcPr>
            <w:tcW w:w="1516" w:type="dxa"/>
            <w:noWrap/>
            <w:vAlign w:val="center"/>
          </w:tcPr>
          <w:p w14:paraId="54F7BC3D" w14:textId="76E384E2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083" w:type="dxa"/>
            <w:noWrap/>
            <w:vAlign w:val="center"/>
          </w:tcPr>
          <w:p w14:paraId="3EFD637A" w14:textId="1540CECE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254" w:type="dxa"/>
            <w:noWrap/>
            <w:vAlign w:val="center"/>
          </w:tcPr>
          <w:p w14:paraId="19DE07B4" w14:textId="2F2D4B55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913" w:type="dxa"/>
            <w:noWrap/>
            <w:vAlign w:val="center"/>
          </w:tcPr>
          <w:p w14:paraId="75DA49B2" w14:textId="4E815408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913" w:type="dxa"/>
          </w:tcPr>
          <w:p w14:paraId="5EF54EF0" w14:textId="4C5F6310" w:rsid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</w:tr>
      <w:tr w:rsidR="00417218" w:rsidRPr="00387F5E" w14:paraId="5C398538" w14:textId="03E22695" w:rsidTr="00417218">
        <w:trPr>
          <w:trHeight w:val="391"/>
        </w:trPr>
        <w:tc>
          <w:tcPr>
            <w:tcW w:w="3799" w:type="dxa"/>
            <w:noWrap/>
            <w:vAlign w:val="center"/>
          </w:tcPr>
          <w:p w14:paraId="0381C229" w14:textId="3F3DC5C0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ychomot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wing</w:t>
            </w:r>
          </w:p>
        </w:tc>
        <w:tc>
          <w:tcPr>
            <w:tcW w:w="1030" w:type="dxa"/>
            <w:noWrap/>
            <w:vAlign w:val="center"/>
          </w:tcPr>
          <w:p w14:paraId="24025332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083E76C4" w14:textId="220D177D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516" w:type="dxa"/>
            <w:noWrap/>
            <w:vAlign w:val="center"/>
          </w:tcPr>
          <w:p w14:paraId="5F5EE942" w14:textId="2EB0EAEC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083" w:type="dxa"/>
            <w:noWrap/>
            <w:vAlign w:val="center"/>
          </w:tcPr>
          <w:p w14:paraId="572781AF" w14:textId="0826E248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254" w:type="dxa"/>
            <w:noWrap/>
            <w:vAlign w:val="center"/>
          </w:tcPr>
          <w:p w14:paraId="21A70851" w14:textId="61E61B2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913" w:type="dxa"/>
            <w:noWrap/>
            <w:vAlign w:val="center"/>
          </w:tcPr>
          <w:p w14:paraId="1FF6DAED" w14:textId="37EF1A8D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913" w:type="dxa"/>
          </w:tcPr>
          <w:p w14:paraId="15EEC9FE" w14:textId="5A1A06DF" w:rsidR="00417218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417218" w:rsidRPr="00387F5E" w14:paraId="7E3C6D45" w14:textId="04C7E108" w:rsidTr="00417218">
        <w:trPr>
          <w:trHeight w:val="20"/>
        </w:trPr>
        <w:tc>
          <w:tcPr>
            <w:tcW w:w="3799" w:type="dxa"/>
            <w:noWrap/>
            <w:vAlign w:val="center"/>
          </w:tcPr>
          <w:p w14:paraId="25B8AE5B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390599F2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26EFBE4B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566413DE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585B1692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397DC099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center"/>
            <w:hideMark/>
          </w:tcPr>
          <w:p w14:paraId="28527417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03109586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218" w:rsidRPr="00387F5E" w14:paraId="74113C20" w14:textId="2E44F033" w:rsidTr="00417218">
        <w:trPr>
          <w:trHeight w:val="391"/>
        </w:trPr>
        <w:tc>
          <w:tcPr>
            <w:tcW w:w="3799" w:type="dxa"/>
            <w:noWrap/>
            <w:vAlign w:val="center"/>
          </w:tcPr>
          <w:p w14:paraId="6F38E4E1" w14:textId="1C5E386F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ariance Explained by Factor</w:t>
            </w:r>
          </w:p>
        </w:tc>
        <w:tc>
          <w:tcPr>
            <w:tcW w:w="1030" w:type="dxa"/>
            <w:noWrap/>
            <w:vAlign w:val="center"/>
          </w:tcPr>
          <w:p w14:paraId="74B16C78" w14:textId="29C0ECF4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3%</w:t>
            </w:r>
          </w:p>
        </w:tc>
        <w:tc>
          <w:tcPr>
            <w:tcW w:w="1516" w:type="dxa"/>
            <w:noWrap/>
            <w:vAlign w:val="center"/>
          </w:tcPr>
          <w:p w14:paraId="559B249D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3BD87FF7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7BB1F3E7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74E6E890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center"/>
            <w:hideMark/>
          </w:tcPr>
          <w:p w14:paraId="5974E20F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25BFA90D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218" w:rsidRPr="00387F5E" w14:paraId="75B141FA" w14:textId="44C51E01" w:rsidTr="00417218">
        <w:trPr>
          <w:trHeight w:val="391"/>
        </w:trPr>
        <w:tc>
          <w:tcPr>
            <w:tcW w:w="3799" w:type="dxa"/>
            <w:noWrap/>
            <w:vAlign w:val="center"/>
          </w:tcPr>
          <w:p w14:paraId="543CA04B" w14:textId="65A7CCAB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ronbach's Coefficient </w:t>
            </w:r>
            <w:r w:rsidRPr="00136CC1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030" w:type="dxa"/>
            <w:noWrap/>
            <w:vAlign w:val="center"/>
          </w:tcPr>
          <w:p w14:paraId="34DE4313" w14:textId="213CD32C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516" w:type="dxa"/>
            <w:noWrap/>
            <w:vAlign w:val="center"/>
          </w:tcPr>
          <w:p w14:paraId="4DC003F9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5A6539A7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78619F78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542FBCB2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center"/>
            <w:hideMark/>
          </w:tcPr>
          <w:p w14:paraId="4666ED7A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591CF4BD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218" w:rsidRPr="00387F5E" w14:paraId="2C13512C" w14:textId="46E5D179" w:rsidTr="00417218">
        <w:trPr>
          <w:trHeight w:val="391"/>
        </w:trPr>
        <w:tc>
          <w:tcPr>
            <w:tcW w:w="3799" w:type="dxa"/>
            <w:noWrap/>
          </w:tcPr>
          <w:p w14:paraId="2C3CF9CD" w14:textId="3FE180CD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3A47E931" w14:textId="609B4636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</w:tcPr>
          <w:p w14:paraId="73C9CDB8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hideMark/>
          </w:tcPr>
          <w:p w14:paraId="1FE612A4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14:paraId="5865EEB9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  <w:hideMark/>
          </w:tcPr>
          <w:p w14:paraId="5984248B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  <w:hideMark/>
          </w:tcPr>
          <w:p w14:paraId="3D7AD392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</w:tcPr>
          <w:p w14:paraId="79A1EE7D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218" w:rsidRPr="00387F5E" w14:paraId="1EEA83D4" w14:textId="544721F4" w:rsidTr="00526174">
        <w:trPr>
          <w:trHeight w:val="391"/>
        </w:trPr>
        <w:tc>
          <w:tcPr>
            <w:tcW w:w="3799" w:type="dxa"/>
            <w:noWrap/>
            <w:vAlign w:val="center"/>
          </w:tcPr>
          <w:p w14:paraId="06612F0E" w14:textId="77777777" w:rsidR="00417218" w:rsidRDefault="00417218" w:rsidP="004172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DRS-R</w:t>
            </w:r>
            <w:r w:rsidRPr="00826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cale Items at </w:t>
            </w:r>
          </w:p>
          <w:p w14:paraId="7C1DC33F" w14:textId="5956DA3E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165)</w:t>
            </w:r>
          </w:p>
        </w:tc>
        <w:tc>
          <w:tcPr>
            <w:tcW w:w="1030" w:type="dxa"/>
            <w:noWrap/>
            <w:vAlign w:val="center"/>
          </w:tcPr>
          <w:p w14:paraId="1CD845EB" w14:textId="491703A0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2FFF0FEE" w14:textId="210C9E40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16" w:type="dxa"/>
            <w:noWrap/>
            <w:vAlign w:val="center"/>
            <w:hideMark/>
          </w:tcPr>
          <w:p w14:paraId="6712E2D8" w14:textId="7C1FB465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83" w:type="dxa"/>
            <w:noWrap/>
            <w:vAlign w:val="center"/>
            <w:hideMark/>
          </w:tcPr>
          <w:p w14:paraId="5A9559F3" w14:textId="67587AE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254" w:type="dxa"/>
            <w:noWrap/>
            <w:vAlign w:val="center"/>
            <w:hideMark/>
          </w:tcPr>
          <w:p w14:paraId="2EA8A52E" w14:textId="486FE5A1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adings</w:t>
            </w:r>
          </w:p>
        </w:tc>
        <w:tc>
          <w:tcPr>
            <w:tcW w:w="1913" w:type="dxa"/>
            <w:noWrap/>
            <w:vAlign w:val="center"/>
            <w:hideMark/>
          </w:tcPr>
          <w:p w14:paraId="16D5B0C0" w14:textId="07C9390B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alities</w:t>
            </w:r>
          </w:p>
        </w:tc>
        <w:tc>
          <w:tcPr>
            <w:tcW w:w="1913" w:type="dxa"/>
            <w:vAlign w:val="center"/>
          </w:tcPr>
          <w:p w14:paraId="47EE60E3" w14:textId="4078E425" w:rsidR="00417218" w:rsidRPr="00020424" w:rsidRDefault="003A7020" w:rsidP="003A70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417218" w:rsidRPr="00387F5E" w14:paraId="3AAF6C41" w14:textId="1F07B6BD" w:rsidTr="00526174">
        <w:trPr>
          <w:trHeight w:val="391"/>
        </w:trPr>
        <w:tc>
          <w:tcPr>
            <w:tcW w:w="3799" w:type="dxa"/>
            <w:noWrap/>
            <w:vAlign w:val="center"/>
          </w:tcPr>
          <w:p w14:paraId="552BDD36" w14:textId="5B64078E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ifficulty Having Fun</w:t>
            </w:r>
          </w:p>
        </w:tc>
        <w:tc>
          <w:tcPr>
            <w:tcW w:w="1030" w:type="dxa"/>
            <w:noWrap/>
            <w:vAlign w:val="center"/>
          </w:tcPr>
          <w:p w14:paraId="0ED2494C" w14:textId="43C647D2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6" w:type="dxa"/>
            <w:noWrap/>
            <w:vAlign w:val="center"/>
          </w:tcPr>
          <w:p w14:paraId="34529292" w14:textId="7BCE700A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5</w:t>
            </w:r>
          </w:p>
        </w:tc>
        <w:tc>
          <w:tcPr>
            <w:tcW w:w="1516" w:type="dxa"/>
            <w:noWrap/>
            <w:vAlign w:val="center"/>
          </w:tcPr>
          <w:p w14:paraId="5ECDBA16" w14:textId="2D278D1D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7</w:t>
            </w:r>
          </w:p>
        </w:tc>
        <w:tc>
          <w:tcPr>
            <w:tcW w:w="1083" w:type="dxa"/>
            <w:noWrap/>
            <w:vAlign w:val="center"/>
          </w:tcPr>
          <w:p w14:paraId="1568D009" w14:textId="2DC13F05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254" w:type="dxa"/>
            <w:noWrap/>
            <w:vAlign w:val="center"/>
          </w:tcPr>
          <w:p w14:paraId="7101AE47" w14:textId="1A11854F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913" w:type="dxa"/>
            <w:noWrap/>
            <w:vAlign w:val="center"/>
          </w:tcPr>
          <w:p w14:paraId="6887BECB" w14:textId="269CA11B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913" w:type="dxa"/>
            <w:vAlign w:val="center"/>
          </w:tcPr>
          <w:p w14:paraId="05FA3513" w14:textId="33986C98" w:rsidR="00417218" w:rsidRDefault="003A7020" w:rsidP="003A70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417218" w:rsidRPr="00387F5E" w14:paraId="4D2B312E" w14:textId="6AD2C728" w:rsidTr="00526174">
        <w:trPr>
          <w:trHeight w:val="391"/>
        </w:trPr>
        <w:tc>
          <w:tcPr>
            <w:tcW w:w="3799" w:type="dxa"/>
            <w:noWrap/>
            <w:vAlign w:val="center"/>
          </w:tcPr>
          <w:p w14:paraId="7C7457E3" w14:textId="455099B5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Withdrawal</w:t>
            </w:r>
          </w:p>
        </w:tc>
        <w:tc>
          <w:tcPr>
            <w:tcW w:w="1030" w:type="dxa"/>
            <w:noWrap/>
            <w:vAlign w:val="center"/>
          </w:tcPr>
          <w:p w14:paraId="165C8F56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77F3910F" w14:textId="390C603F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6</w:t>
            </w:r>
          </w:p>
        </w:tc>
        <w:tc>
          <w:tcPr>
            <w:tcW w:w="1516" w:type="dxa"/>
            <w:noWrap/>
            <w:vAlign w:val="center"/>
          </w:tcPr>
          <w:p w14:paraId="5610DCD7" w14:textId="56DE3AD8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5</w:t>
            </w:r>
          </w:p>
        </w:tc>
        <w:tc>
          <w:tcPr>
            <w:tcW w:w="1083" w:type="dxa"/>
            <w:noWrap/>
            <w:vAlign w:val="center"/>
          </w:tcPr>
          <w:p w14:paraId="5FF50FA0" w14:textId="1F9A6990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254" w:type="dxa"/>
            <w:noWrap/>
            <w:vAlign w:val="center"/>
          </w:tcPr>
          <w:p w14:paraId="57656010" w14:textId="23BA38C9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913" w:type="dxa"/>
            <w:noWrap/>
            <w:vAlign w:val="center"/>
          </w:tcPr>
          <w:p w14:paraId="67233813" w14:textId="71A6D710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913" w:type="dxa"/>
            <w:vAlign w:val="center"/>
          </w:tcPr>
          <w:p w14:paraId="332F3EA5" w14:textId="74F277F8" w:rsidR="00417218" w:rsidRDefault="003A7020" w:rsidP="003A70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417218" w:rsidRPr="00387F5E" w14:paraId="6411E762" w14:textId="3683162F" w:rsidTr="00526174">
        <w:trPr>
          <w:trHeight w:val="391"/>
        </w:trPr>
        <w:tc>
          <w:tcPr>
            <w:tcW w:w="3799" w:type="dxa"/>
            <w:noWrap/>
            <w:vAlign w:val="center"/>
          </w:tcPr>
          <w:p w14:paraId="57635434" w14:textId="2C39FDBF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w Self-Esteem</w:t>
            </w:r>
          </w:p>
        </w:tc>
        <w:tc>
          <w:tcPr>
            <w:tcW w:w="1030" w:type="dxa"/>
            <w:noWrap/>
            <w:vAlign w:val="center"/>
          </w:tcPr>
          <w:p w14:paraId="18A22356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1F3268EB" w14:textId="185EC93C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5</w:t>
            </w:r>
          </w:p>
        </w:tc>
        <w:tc>
          <w:tcPr>
            <w:tcW w:w="1516" w:type="dxa"/>
            <w:noWrap/>
            <w:vAlign w:val="center"/>
          </w:tcPr>
          <w:p w14:paraId="6BEFCE91" w14:textId="06869158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2</w:t>
            </w:r>
          </w:p>
        </w:tc>
        <w:tc>
          <w:tcPr>
            <w:tcW w:w="1083" w:type="dxa"/>
            <w:noWrap/>
            <w:vAlign w:val="center"/>
          </w:tcPr>
          <w:p w14:paraId="69D490A7" w14:textId="2BD20806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254" w:type="dxa"/>
            <w:noWrap/>
            <w:vAlign w:val="center"/>
          </w:tcPr>
          <w:p w14:paraId="1ABE39CD" w14:textId="2D7D8410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913" w:type="dxa"/>
            <w:noWrap/>
            <w:vAlign w:val="center"/>
          </w:tcPr>
          <w:p w14:paraId="0EBC2CDE" w14:textId="50035E4F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913" w:type="dxa"/>
            <w:vAlign w:val="center"/>
          </w:tcPr>
          <w:p w14:paraId="5DF6E589" w14:textId="521D38A3" w:rsidR="00417218" w:rsidRDefault="003A7020" w:rsidP="003A70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417218" w:rsidRPr="00387F5E" w14:paraId="75768D68" w14:textId="63D09827" w:rsidTr="00526174">
        <w:trPr>
          <w:trHeight w:val="391"/>
        </w:trPr>
        <w:tc>
          <w:tcPr>
            <w:tcW w:w="3799" w:type="dxa"/>
            <w:noWrap/>
            <w:vAlign w:val="center"/>
          </w:tcPr>
          <w:p w14:paraId="14BFB2EC" w14:textId="398FADEF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pressed Feelings</w:t>
            </w:r>
          </w:p>
        </w:tc>
        <w:tc>
          <w:tcPr>
            <w:tcW w:w="1030" w:type="dxa"/>
            <w:noWrap/>
            <w:vAlign w:val="center"/>
          </w:tcPr>
          <w:p w14:paraId="193FBF8F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3DA490CA" w14:textId="7B790805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9</w:t>
            </w:r>
          </w:p>
        </w:tc>
        <w:tc>
          <w:tcPr>
            <w:tcW w:w="1516" w:type="dxa"/>
            <w:noWrap/>
            <w:vAlign w:val="center"/>
          </w:tcPr>
          <w:p w14:paraId="6D5365EE" w14:textId="1E28A39B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1083" w:type="dxa"/>
            <w:noWrap/>
            <w:vAlign w:val="center"/>
          </w:tcPr>
          <w:p w14:paraId="337A3F6B" w14:textId="783BF1F4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254" w:type="dxa"/>
            <w:noWrap/>
            <w:vAlign w:val="center"/>
          </w:tcPr>
          <w:p w14:paraId="73DFAB55" w14:textId="6116078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913" w:type="dxa"/>
            <w:noWrap/>
            <w:vAlign w:val="center"/>
          </w:tcPr>
          <w:p w14:paraId="66BCD64F" w14:textId="31A66E05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913" w:type="dxa"/>
            <w:vAlign w:val="center"/>
          </w:tcPr>
          <w:p w14:paraId="5469F2C6" w14:textId="7E7FF5E9" w:rsidR="00417218" w:rsidRDefault="003A7020" w:rsidP="003A70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417218" w:rsidRPr="00387F5E" w14:paraId="3D624F49" w14:textId="7F937144" w:rsidTr="00526174">
        <w:trPr>
          <w:trHeight w:val="391"/>
        </w:trPr>
        <w:tc>
          <w:tcPr>
            <w:tcW w:w="3799" w:type="dxa"/>
            <w:noWrap/>
            <w:vAlign w:val="center"/>
          </w:tcPr>
          <w:p w14:paraId="0A700E3B" w14:textId="21E116B6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epressed Facial Affect</w:t>
            </w:r>
          </w:p>
        </w:tc>
        <w:tc>
          <w:tcPr>
            <w:tcW w:w="1030" w:type="dxa"/>
            <w:noWrap/>
            <w:vAlign w:val="center"/>
          </w:tcPr>
          <w:p w14:paraId="07DEABC7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0470A991" w14:textId="4B06BFD3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0</w:t>
            </w:r>
          </w:p>
        </w:tc>
        <w:tc>
          <w:tcPr>
            <w:tcW w:w="1516" w:type="dxa"/>
            <w:noWrap/>
            <w:vAlign w:val="center"/>
          </w:tcPr>
          <w:p w14:paraId="7125E2F5" w14:textId="0B417AD9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1083" w:type="dxa"/>
            <w:noWrap/>
            <w:vAlign w:val="center"/>
          </w:tcPr>
          <w:p w14:paraId="5580D58D" w14:textId="00F23146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254" w:type="dxa"/>
            <w:noWrap/>
            <w:vAlign w:val="center"/>
          </w:tcPr>
          <w:p w14:paraId="4A8D6880" w14:textId="2B732C9A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913" w:type="dxa"/>
            <w:noWrap/>
            <w:vAlign w:val="center"/>
          </w:tcPr>
          <w:p w14:paraId="2DEECE05" w14:textId="03FBC7EC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913" w:type="dxa"/>
            <w:vAlign w:val="center"/>
          </w:tcPr>
          <w:p w14:paraId="566D27A7" w14:textId="1207AB9C" w:rsidR="00417218" w:rsidRDefault="003A7020" w:rsidP="003A70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417218" w:rsidRPr="00387F5E" w14:paraId="491C57EF" w14:textId="34970584" w:rsidTr="003A7020">
        <w:trPr>
          <w:trHeight w:val="391"/>
        </w:trPr>
        <w:tc>
          <w:tcPr>
            <w:tcW w:w="3799" w:type="dxa"/>
            <w:noWrap/>
            <w:vAlign w:val="center"/>
          </w:tcPr>
          <w:p w14:paraId="0D944BE0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</w:tcPr>
          <w:p w14:paraId="0D2F7D6A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71EAF5FD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5DEBEABD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3E992A01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  <w:vAlign w:val="center"/>
          </w:tcPr>
          <w:p w14:paraId="14ED3DEF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center"/>
          </w:tcPr>
          <w:p w14:paraId="6C6DBDEF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14:paraId="20BB563F" w14:textId="77777777" w:rsidR="00417218" w:rsidRPr="00387F5E" w:rsidRDefault="00417218" w:rsidP="003A70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218" w:rsidRPr="00387F5E" w14:paraId="6CC8DF95" w14:textId="4DE878B1" w:rsidTr="003A7020">
        <w:trPr>
          <w:trHeight w:val="391"/>
        </w:trPr>
        <w:tc>
          <w:tcPr>
            <w:tcW w:w="3799" w:type="dxa"/>
            <w:noWrap/>
            <w:vAlign w:val="center"/>
          </w:tcPr>
          <w:p w14:paraId="6EDCE28C" w14:textId="4D9B63BE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ariance Explained by Factor</w:t>
            </w:r>
          </w:p>
        </w:tc>
        <w:tc>
          <w:tcPr>
            <w:tcW w:w="1030" w:type="dxa"/>
            <w:noWrap/>
            <w:vAlign w:val="center"/>
          </w:tcPr>
          <w:p w14:paraId="2AEC17E9" w14:textId="247664D6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1%</w:t>
            </w:r>
          </w:p>
        </w:tc>
        <w:tc>
          <w:tcPr>
            <w:tcW w:w="1516" w:type="dxa"/>
            <w:noWrap/>
            <w:vAlign w:val="center"/>
          </w:tcPr>
          <w:p w14:paraId="3E5E13A5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3A247E27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25087683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  <w:vAlign w:val="center"/>
          </w:tcPr>
          <w:p w14:paraId="50B738FC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center"/>
          </w:tcPr>
          <w:p w14:paraId="2011FAA2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14:paraId="6A6AF4EA" w14:textId="77777777" w:rsidR="00417218" w:rsidRPr="00387F5E" w:rsidRDefault="00417218" w:rsidP="003A70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218" w:rsidRPr="00387F5E" w14:paraId="72BD9943" w14:textId="2442B450" w:rsidTr="003A7020">
        <w:trPr>
          <w:trHeight w:val="391"/>
        </w:trPr>
        <w:tc>
          <w:tcPr>
            <w:tcW w:w="3799" w:type="dxa"/>
            <w:noWrap/>
            <w:vAlign w:val="center"/>
          </w:tcPr>
          <w:p w14:paraId="29F459A1" w14:textId="5D4E5746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ronbach's Coefficient </w:t>
            </w:r>
            <w:r w:rsidRPr="00136CC1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030" w:type="dxa"/>
            <w:noWrap/>
            <w:vAlign w:val="center"/>
          </w:tcPr>
          <w:p w14:paraId="1E1F38ED" w14:textId="255B3D0E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516" w:type="dxa"/>
            <w:noWrap/>
            <w:vAlign w:val="center"/>
          </w:tcPr>
          <w:p w14:paraId="2ED7A1DB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noWrap/>
            <w:vAlign w:val="center"/>
          </w:tcPr>
          <w:p w14:paraId="21692C85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5ADDBB9D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4" w:type="dxa"/>
            <w:noWrap/>
            <w:vAlign w:val="center"/>
          </w:tcPr>
          <w:p w14:paraId="077352F3" w14:textId="77777777" w:rsidR="00417218" w:rsidRPr="00387F5E" w:rsidRDefault="00417218" w:rsidP="004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noWrap/>
            <w:vAlign w:val="center"/>
          </w:tcPr>
          <w:p w14:paraId="6E41F0BE" w14:textId="77777777" w:rsidR="00417218" w:rsidRPr="00387F5E" w:rsidRDefault="00417218" w:rsidP="004172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14:paraId="2E0C2BD8" w14:textId="77777777" w:rsidR="00417218" w:rsidRPr="00387F5E" w:rsidRDefault="00417218" w:rsidP="003A70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94EEECE" w14:textId="25FADE0B" w:rsidR="00CE141F" w:rsidRDefault="002D357B" w:rsidP="00CE14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 </w:t>
      </w:r>
      <w:proofErr w:type="spellStart"/>
      <w:proofErr w:type="gramStart"/>
      <w:r w:rsidR="00CE141F" w:rsidRPr="00F91B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141F" w:rsidRPr="00F91B96">
        <w:rPr>
          <w:rFonts w:ascii="Times New Roman" w:hAnsi="Times New Roman" w:cs="Times New Roman"/>
          <w:sz w:val="24"/>
          <w:szCs w:val="24"/>
        </w:rPr>
        <w:t>Extraction method was from a Principal Components Analysis (rotation not possible with 1 retained factor).</w:t>
      </w:r>
    </w:p>
    <w:p w14:paraId="69D835C7" w14:textId="443464A9" w:rsidR="002D357B" w:rsidRDefault="002D357B" w:rsidP="00CE14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2D357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D357B">
        <w:t xml:space="preserve"> </w:t>
      </w:r>
      <w:r w:rsidRPr="002D357B">
        <w:rPr>
          <w:rFonts w:ascii="Times New Roman" w:hAnsi="Times New Roman" w:cs="Times New Roman"/>
          <w:sz w:val="24"/>
          <w:szCs w:val="24"/>
        </w:rPr>
        <w:t>Item Response Theory (IRT) metho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57B">
        <w:rPr>
          <w:rFonts w:ascii="Times New Roman" w:hAnsi="Times New Roman" w:cs="Times New Roman"/>
          <w:sz w:val="24"/>
          <w:szCs w:val="24"/>
        </w:rPr>
        <w:t>were implemented using the graded response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4A20DE" w14:textId="77777777" w:rsidR="001346BA" w:rsidRDefault="001346BA" w:rsidP="002F6F7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E7B9D60" w14:textId="77777777" w:rsidR="001346BA" w:rsidRDefault="001346BA" w:rsidP="002F6F7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A74C250" w14:textId="1D48D035" w:rsidR="006418F0" w:rsidRPr="002F6F78" w:rsidRDefault="002D357B" w:rsidP="002F6F7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</w:t>
      </w:r>
      <w:r w:rsidR="006418F0" w:rsidRPr="00020424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5E2536">
        <w:rPr>
          <w:rFonts w:ascii="Times New Roman" w:hAnsi="Times New Roman" w:cs="Times New Roman"/>
          <w:bCs/>
          <w:sz w:val="24"/>
          <w:szCs w:val="24"/>
        </w:rPr>
        <w:t>2</w:t>
      </w:r>
      <w:r w:rsidR="006418F0" w:rsidRPr="00020424">
        <w:rPr>
          <w:rFonts w:ascii="Times New Roman" w:hAnsi="Times New Roman" w:cs="Times New Roman"/>
          <w:bCs/>
          <w:sz w:val="24"/>
          <w:szCs w:val="24"/>
        </w:rPr>
        <w:t>. VQIDS-C5</w:t>
      </w:r>
      <w:r w:rsidR="006418F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418F0" w:rsidRPr="00020424">
        <w:rPr>
          <w:rFonts w:ascii="Times New Roman" w:hAnsi="Times New Roman" w:cs="Times New Roman"/>
          <w:bCs/>
          <w:sz w:val="24"/>
          <w:szCs w:val="24"/>
        </w:rPr>
        <w:t>VQIDS-SR5</w:t>
      </w:r>
      <w:r w:rsidR="006418F0">
        <w:rPr>
          <w:rFonts w:ascii="Times New Roman" w:hAnsi="Times New Roman" w:cs="Times New Roman"/>
          <w:bCs/>
          <w:sz w:val="24"/>
          <w:szCs w:val="24"/>
        </w:rPr>
        <w:t>, and BCDRS-R5</w:t>
      </w:r>
      <w:r w:rsidR="006418F0" w:rsidRPr="00020424">
        <w:rPr>
          <w:rFonts w:ascii="Times New Roman" w:hAnsi="Times New Roman" w:cs="Times New Roman"/>
          <w:bCs/>
          <w:sz w:val="24"/>
          <w:szCs w:val="24"/>
        </w:rPr>
        <w:t xml:space="preserve"> Internal Consistency and Scale Dimensionality</w:t>
      </w:r>
      <w:r w:rsidR="006418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5D5B">
        <w:rPr>
          <w:rFonts w:ascii="Times New Roman" w:hAnsi="Times New Roman" w:cs="Times New Roman"/>
          <w:bCs/>
          <w:sz w:val="24"/>
          <w:szCs w:val="24"/>
        </w:rPr>
        <w:t xml:space="preserve">and IRT </w:t>
      </w:r>
      <w:r w:rsidR="006418F0">
        <w:rPr>
          <w:rFonts w:ascii="Times New Roman" w:hAnsi="Times New Roman" w:cs="Times New Roman"/>
          <w:bCs/>
          <w:sz w:val="24"/>
          <w:szCs w:val="24"/>
        </w:rPr>
        <w:t>at Week 6</w:t>
      </w:r>
    </w:p>
    <w:tbl>
      <w:tblPr>
        <w:tblStyle w:val="TableGrid"/>
        <w:tblpPr w:leftFromText="180" w:rightFromText="180" w:vertAnchor="text" w:horzAnchor="margin" w:tblpXSpec="center" w:tblpY="256"/>
        <w:tblW w:w="13887" w:type="dxa"/>
        <w:tblLook w:val="04A0" w:firstRow="1" w:lastRow="0" w:firstColumn="1" w:lastColumn="0" w:noHBand="0" w:noVBand="1"/>
      </w:tblPr>
      <w:tblGrid>
        <w:gridCol w:w="3528"/>
        <w:gridCol w:w="1821"/>
        <w:gridCol w:w="1408"/>
        <w:gridCol w:w="1408"/>
        <w:gridCol w:w="1006"/>
        <w:gridCol w:w="1164"/>
        <w:gridCol w:w="1776"/>
        <w:gridCol w:w="1776"/>
      </w:tblGrid>
      <w:tr w:rsidR="00C52AF1" w:rsidRPr="00387F5E" w14:paraId="4EA1536D" w14:textId="029F4107" w:rsidTr="00C52AF1">
        <w:trPr>
          <w:trHeight w:val="563"/>
        </w:trPr>
        <w:tc>
          <w:tcPr>
            <w:tcW w:w="3528" w:type="dxa"/>
            <w:noWrap/>
            <w:hideMark/>
          </w:tcPr>
          <w:p w14:paraId="0C4F3BED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1" w:type="dxa"/>
            <w:noWrap/>
            <w:hideMark/>
          </w:tcPr>
          <w:p w14:paraId="56BAA3CD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512ACBDC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71DB8F56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006" w:type="dxa"/>
            <w:noWrap/>
            <w:hideMark/>
          </w:tcPr>
          <w:p w14:paraId="0F16BCF9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940" w:type="dxa"/>
            <w:gridSpan w:val="2"/>
            <w:noWrap/>
            <w:hideMark/>
          </w:tcPr>
          <w:p w14:paraId="765C5121" w14:textId="77777777" w:rsidR="00C52AF1" w:rsidRPr="00020424" w:rsidRDefault="00C52AF1" w:rsidP="00C52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actor 1 </w:t>
            </w:r>
            <w:proofErr w:type="spellStart"/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tern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776" w:type="dxa"/>
          </w:tcPr>
          <w:p w14:paraId="328E48F0" w14:textId="4280CA2F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72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RT Parameter </w:t>
            </w:r>
            <w:proofErr w:type="spellStart"/>
            <w:r w:rsidRPr="004172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  <w:r w:rsidR="002D357B" w:rsidRPr="002D357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C52AF1" w:rsidRPr="00387F5E" w14:paraId="360E2592" w14:textId="1790FD27" w:rsidTr="00EE104E">
        <w:trPr>
          <w:trHeight w:val="680"/>
        </w:trPr>
        <w:tc>
          <w:tcPr>
            <w:tcW w:w="3528" w:type="dxa"/>
            <w:noWrap/>
            <w:vAlign w:val="center"/>
            <w:hideMark/>
          </w:tcPr>
          <w:p w14:paraId="3AA091ED" w14:textId="018E42F3" w:rsidR="00C52AF1" w:rsidRDefault="00C52AF1" w:rsidP="00C52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6956">
              <w:rPr>
                <w:rFonts w:ascii="Times New Roman" w:hAnsi="Times New Roman" w:cs="Times New Roman"/>
                <w:b/>
                <w:sz w:val="24"/>
                <w:szCs w:val="24"/>
              </w:rPr>
              <w:t>VQIDS-A</w:t>
            </w:r>
            <w:r w:rsidRPr="0082695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  <w:r w:rsidRPr="00826956">
              <w:rPr>
                <w:rFonts w:ascii="Times New Roman" w:hAnsi="Times New Roman" w:cs="Times New Roman"/>
                <w:b/>
                <w:sz w:val="24"/>
                <w:szCs w:val="24"/>
              </w:rPr>
              <w:t>-C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ale Items at </w:t>
            </w:r>
          </w:p>
          <w:p w14:paraId="1E0A60EE" w14:textId="4161D1AF" w:rsidR="00C52AF1" w:rsidRPr="00020424" w:rsidRDefault="00C52AF1" w:rsidP="00C52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 6 (N=125)</w:t>
            </w:r>
          </w:p>
        </w:tc>
        <w:tc>
          <w:tcPr>
            <w:tcW w:w="1821" w:type="dxa"/>
            <w:noWrap/>
            <w:vAlign w:val="center"/>
            <w:hideMark/>
          </w:tcPr>
          <w:p w14:paraId="0F354642" w14:textId="77777777" w:rsidR="00C52AF1" w:rsidRPr="00020424" w:rsidRDefault="00C52AF1" w:rsidP="00C52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8" w:type="dxa"/>
            <w:noWrap/>
            <w:vAlign w:val="center"/>
            <w:hideMark/>
          </w:tcPr>
          <w:p w14:paraId="09D50382" w14:textId="77777777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08" w:type="dxa"/>
            <w:noWrap/>
            <w:vAlign w:val="center"/>
            <w:hideMark/>
          </w:tcPr>
          <w:p w14:paraId="4BF4482D" w14:textId="77777777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06" w:type="dxa"/>
            <w:noWrap/>
            <w:vAlign w:val="center"/>
            <w:hideMark/>
          </w:tcPr>
          <w:p w14:paraId="7581B7CB" w14:textId="77777777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164" w:type="dxa"/>
            <w:noWrap/>
            <w:vAlign w:val="center"/>
            <w:hideMark/>
          </w:tcPr>
          <w:p w14:paraId="0C74D199" w14:textId="77777777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adings</w:t>
            </w:r>
          </w:p>
        </w:tc>
        <w:tc>
          <w:tcPr>
            <w:tcW w:w="1776" w:type="dxa"/>
            <w:noWrap/>
            <w:hideMark/>
          </w:tcPr>
          <w:p w14:paraId="31BCDCCB" w14:textId="77777777" w:rsidR="00C52AF1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8998EF4" w14:textId="356F2AB1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776" w:type="dxa"/>
          </w:tcPr>
          <w:p w14:paraId="5200CDAD" w14:textId="77777777" w:rsidR="00C52AF1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04C831B" w14:textId="4B74918E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C52AF1" w:rsidRPr="00387F5E" w14:paraId="7EC3898C" w14:textId="024E76A8" w:rsidTr="00C52AF1">
        <w:trPr>
          <w:trHeight w:val="391"/>
        </w:trPr>
        <w:tc>
          <w:tcPr>
            <w:tcW w:w="3528" w:type="dxa"/>
            <w:noWrap/>
            <w:vAlign w:val="center"/>
            <w:hideMark/>
          </w:tcPr>
          <w:p w14:paraId="57C4207D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Sad Mood</w:t>
            </w:r>
          </w:p>
        </w:tc>
        <w:tc>
          <w:tcPr>
            <w:tcW w:w="1821" w:type="dxa"/>
            <w:noWrap/>
            <w:vAlign w:val="center"/>
          </w:tcPr>
          <w:p w14:paraId="1A1F3C12" w14:textId="0BC4F950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3B503E27" w14:textId="214B12E6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408" w:type="dxa"/>
            <w:noWrap/>
            <w:vAlign w:val="center"/>
          </w:tcPr>
          <w:p w14:paraId="106D402D" w14:textId="744F5ED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006" w:type="dxa"/>
            <w:noWrap/>
            <w:vAlign w:val="center"/>
          </w:tcPr>
          <w:p w14:paraId="4A43C84D" w14:textId="0625EE4D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164" w:type="dxa"/>
            <w:noWrap/>
            <w:vAlign w:val="center"/>
          </w:tcPr>
          <w:p w14:paraId="25681687" w14:textId="7827830C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776" w:type="dxa"/>
            <w:noWrap/>
            <w:vAlign w:val="center"/>
          </w:tcPr>
          <w:p w14:paraId="253509BE" w14:textId="331035B5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776" w:type="dxa"/>
            <w:vAlign w:val="center"/>
          </w:tcPr>
          <w:p w14:paraId="172AC853" w14:textId="5FE246FF" w:rsidR="00C52AF1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C52AF1" w:rsidRPr="00387F5E" w14:paraId="0BCA0B2F" w14:textId="5F53E1F5" w:rsidTr="00C52AF1">
        <w:trPr>
          <w:trHeight w:val="391"/>
        </w:trPr>
        <w:tc>
          <w:tcPr>
            <w:tcW w:w="3528" w:type="dxa"/>
            <w:noWrap/>
            <w:vAlign w:val="center"/>
            <w:hideMark/>
          </w:tcPr>
          <w:p w14:paraId="2E80C3A9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Outlook</w:t>
            </w:r>
          </w:p>
        </w:tc>
        <w:tc>
          <w:tcPr>
            <w:tcW w:w="1821" w:type="dxa"/>
            <w:noWrap/>
            <w:vAlign w:val="center"/>
          </w:tcPr>
          <w:p w14:paraId="1CDEF15B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2FDDE40F" w14:textId="017D4AFF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408" w:type="dxa"/>
            <w:noWrap/>
            <w:vAlign w:val="center"/>
          </w:tcPr>
          <w:p w14:paraId="6E82EF89" w14:textId="52CB9DC0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006" w:type="dxa"/>
            <w:noWrap/>
            <w:vAlign w:val="center"/>
          </w:tcPr>
          <w:p w14:paraId="302C3DAD" w14:textId="323ECC0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164" w:type="dxa"/>
            <w:noWrap/>
            <w:vAlign w:val="center"/>
          </w:tcPr>
          <w:p w14:paraId="2C46E6B2" w14:textId="29230F7D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776" w:type="dxa"/>
            <w:noWrap/>
            <w:vAlign w:val="center"/>
          </w:tcPr>
          <w:p w14:paraId="370D1421" w14:textId="01B63BD8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776" w:type="dxa"/>
            <w:vAlign w:val="center"/>
          </w:tcPr>
          <w:p w14:paraId="301061A0" w14:textId="31FC94FF" w:rsidR="00C52AF1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C52AF1" w:rsidRPr="00387F5E" w14:paraId="10321F8A" w14:textId="7F7E06FF" w:rsidTr="00C52AF1">
        <w:trPr>
          <w:trHeight w:val="391"/>
        </w:trPr>
        <w:tc>
          <w:tcPr>
            <w:tcW w:w="3528" w:type="dxa"/>
            <w:noWrap/>
            <w:vAlign w:val="center"/>
            <w:hideMark/>
          </w:tcPr>
          <w:p w14:paraId="611BD1B4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ment</w:t>
            </w:r>
          </w:p>
        </w:tc>
        <w:tc>
          <w:tcPr>
            <w:tcW w:w="1821" w:type="dxa"/>
            <w:noWrap/>
            <w:vAlign w:val="center"/>
          </w:tcPr>
          <w:p w14:paraId="0348D91C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1CBDBE2C" w14:textId="2AE712C6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408" w:type="dxa"/>
            <w:noWrap/>
            <w:vAlign w:val="center"/>
          </w:tcPr>
          <w:p w14:paraId="36355DE7" w14:textId="07BC5B0C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006" w:type="dxa"/>
            <w:noWrap/>
            <w:vAlign w:val="center"/>
          </w:tcPr>
          <w:p w14:paraId="38602F13" w14:textId="7C875892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164" w:type="dxa"/>
            <w:noWrap/>
            <w:vAlign w:val="center"/>
          </w:tcPr>
          <w:p w14:paraId="5CFAC2AB" w14:textId="5B11D9B3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776" w:type="dxa"/>
            <w:noWrap/>
            <w:vAlign w:val="center"/>
          </w:tcPr>
          <w:p w14:paraId="1B0B0100" w14:textId="3AE3C158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776" w:type="dxa"/>
            <w:vAlign w:val="center"/>
          </w:tcPr>
          <w:p w14:paraId="20DF569B" w14:textId="23E29408" w:rsidR="00C52AF1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C52AF1" w:rsidRPr="00387F5E" w14:paraId="7BDB79AE" w14:textId="330A366D" w:rsidTr="00C52AF1">
        <w:trPr>
          <w:trHeight w:val="391"/>
        </w:trPr>
        <w:tc>
          <w:tcPr>
            <w:tcW w:w="3528" w:type="dxa"/>
            <w:noWrap/>
            <w:vAlign w:val="center"/>
            <w:hideMark/>
          </w:tcPr>
          <w:p w14:paraId="6DF0AFFF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ergy</w:t>
            </w:r>
          </w:p>
        </w:tc>
        <w:tc>
          <w:tcPr>
            <w:tcW w:w="1821" w:type="dxa"/>
            <w:noWrap/>
            <w:vAlign w:val="center"/>
          </w:tcPr>
          <w:p w14:paraId="459CB2B0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277FD6E4" w14:textId="1771550E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408" w:type="dxa"/>
            <w:noWrap/>
            <w:vAlign w:val="center"/>
          </w:tcPr>
          <w:p w14:paraId="6E63B135" w14:textId="49AD1E28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006" w:type="dxa"/>
            <w:noWrap/>
            <w:vAlign w:val="center"/>
          </w:tcPr>
          <w:p w14:paraId="019229EE" w14:textId="5CD2634B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164" w:type="dxa"/>
            <w:noWrap/>
            <w:vAlign w:val="center"/>
          </w:tcPr>
          <w:p w14:paraId="5F5F43AF" w14:textId="147E97C2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776" w:type="dxa"/>
            <w:noWrap/>
            <w:vAlign w:val="center"/>
          </w:tcPr>
          <w:p w14:paraId="64B48191" w14:textId="601F5DE3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776" w:type="dxa"/>
            <w:vAlign w:val="center"/>
          </w:tcPr>
          <w:p w14:paraId="29D6BD54" w14:textId="37625F92" w:rsidR="00C52AF1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C52AF1" w:rsidRPr="00387F5E" w14:paraId="485B208F" w14:textId="2E2A0F2A" w:rsidTr="00C52AF1">
        <w:trPr>
          <w:trHeight w:val="391"/>
        </w:trPr>
        <w:tc>
          <w:tcPr>
            <w:tcW w:w="3528" w:type="dxa"/>
            <w:noWrap/>
            <w:vAlign w:val="center"/>
            <w:hideMark/>
          </w:tcPr>
          <w:p w14:paraId="2DD7F888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ychomot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wing</w:t>
            </w:r>
          </w:p>
        </w:tc>
        <w:tc>
          <w:tcPr>
            <w:tcW w:w="1821" w:type="dxa"/>
            <w:noWrap/>
            <w:vAlign w:val="center"/>
          </w:tcPr>
          <w:p w14:paraId="516637AC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59729926" w14:textId="61D3FD79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408" w:type="dxa"/>
            <w:noWrap/>
            <w:vAlign w:val="center"/>
          </w:tcPr>
          <w:p w14:paraId="1C6A3494" w14:textId="4D394DBB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1006" w:type="dxa"/>
            <w:noWrap/>
            <w:vAlign w:val="center"/>
          </w:tcPr>
          <w:p w14:paraId="316FC937" w14:textId="5A795FB2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1164" w:type="dxa"/>
            <w:noWrap/>
            <w:vAlign w:val="center"/>
          </w:tcPr>
          <w:p w14:paraId="28870658" w14:textId="46A9E1E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776" w:type="dxa"/>
            <w:noWrap/>
            <w:vAlign w:val="center"/>
          </w:tcPr>
          <w:p w14:paraId="5F0B1CC2" w14:textId="3C460B92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776" w:type="dxa"/>
            <w:vAlign w:val="center"/>
          </w:tcPr>
          <w:p w14:paraId="1E949B52" w14:textId="725ACC6C" w:rsidR="00C52AF1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C52AF1" w:rsidRPr="00387F5E" w14:paraId="43D79648" w14:textId="46176331" w:rsidTr="00C52AF1">
        <w:trPr>
          <w:trHeight w:val="20"/>
        </w:trPr>
        <w:tc>
          <w:tcPr>
            <w:tcW w:w="3528" w:type="dxa"/>
            <w:noWrap/>
            <w:vAlign w:val="center"/>
          </w:tcPr>
          <w:p w14:paraId="6AFCDEDF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noWrap/>
            <w:vAlign w:val="center"/>
          </w:tcPr>
          <w:p w14:paraId="01FEF173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2C817390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7D3B2A49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  <w:vAlign w:val="center"/>
          </w:tcPr>
          <w:p w14:paraId="61D23498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</w:tcPr>
          <w:p w14:paraId="583891A5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  <w:vAlign w:val="center"/>
          </w:tcPr>
          <w:p w14:paraId="0D384C66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A4536CE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AF1" w:rsidRPr="00387F5E" w14:paraId="25B98406" w14:textId="1C5434CF" w:rsidTr="00C52AF1">
        <w:trPr>
          <w:trHeight w:val="391"/>
        </w:trPr>
        <w:tc>
          <w:tcPr>
            <w:tcW w:w="3528" w:type="dxa"/>
            <w:noWrap/>
            <w:vAlign w:val="center"/>
          </w:tcPr>
          <w:p w14:paraId="40AD2EF5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ariance Explained by Factor</w:t>
            </w:r>
          </w:p>
        </w:tc>
        <w:tc>
          <w:tcPr>
            <w:tcW w:w="1821" w:type="dxa"/>
            <w:noWrap/>
            <w:vAlign w:val="center"/>
          </w:tcPr>
          <w:p w14:paraId="4EEF4EEF" w14:textId="7B2FC5F4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4%</w:t>
            </w:r>
          </w:p>
        </w:tc>
        <w:tc>
          <w:tcPr>
            <w:tcW w:w="1408" w:type="dxa"/>
            <w:noWrap/>
            <w:vAlign w:val="center"/>
          </w:tcPr>
          <w:p w14:paraId="4DB4102C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0FDD50AA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  <w:vAlign w:val="center"/>
          </w:tcPr>
          <w:p w14:paraId="386C33B8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</w:tcPr>
          <w:p w14:paraId="2A08E8E5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  <w:vAlign w:val="center"/>
          </w:tcPr>
          <w:p w14:paraId="32DB64DF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</w:tcPr>
          <w:p w14:paraId="657AB6F9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AF1" w:rsidRPr="00387F5E" w14:paraId="55A449BA" w14:textId="2FCA5D21" w:rsidTr="00C52AF1">
        <w:trPr>
          <w:trHeight w:val="391"/>
        </w:trPr>
        <w:tc>
          <w:tcPr>
            <w:tcW w:w="3528" w:type="dxa"/>
            <w:noWrap/>
            <w:vAlign w:val="center"/>
          </w:tcPr>
          <w:p w14:paraId="590A98D2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ronbach's Coefficient </w:t>
            </w:r>
            <w:r w:rsidRPr="00136CC1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21" w:type="dxa"/>
            <w:noWrap/>
            <w:vAlign w:val="center"/>
          </w:tcPr>
          <w:p w14:paraId="06958470" w14:textId="3EFBE669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408" w:type="dxa"/>
            <w:noWrap/>
            <w:vAlign w:val="center"/>
          </w:tcPr>
          <w:p w14:paraId="31066F7D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5EEFEE18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  <w:vAlign w:val="center"/>
          </w:tcPr>
          <w:p w14:paraId="358DE6D6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</w:tcPr>
          <w:p w14:paraId="1FDD6A99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  <w:vAlign w:val="center"/>
          </w:tcPr>
          <w:p w14:paraId="0C4F34AB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1637955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AF1" w:rsidRPr="00387F5E" w14:paraId="2DCFC8D1" w14:textId="60326A26" w:rsidTr="00C52AF1">
        <w:trPr>
          <w:trHeight w:val="391"/>
        </w:trPr>
        <w:tc>
          <w:tcPr>
            <w:tcW w:w="3528" w:type="dxa"/>
            <w:noWrap/>
          </w:tcPr>
          <w:p w14:paraId="1AAD5AF6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noWrap/>
          </w:tcPr>
          <w:p w14:paraId="0787428C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</w:tcPr>
          <w:p w14:paraId="6B10AAA8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</w:tcPr>
          <w:p w14:paraId="796FD8E7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</w:tcPr>
          <w:p w14:paraId="52E10915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</w:tcPr>
          <w:p w14:paraId="1E264B83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</w:tcPr>
          <w:p w14:paraId="3E2BB51C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91F1D75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AF1" w:rsidRPr="00387F5E" w14:paraId="64BA46E9" w14:textId="09B9D4CB" w:rsidTr="00526174">
        <w:trPr>
          <w:trHeight w:val="391"/>
        </w:trPr>
        <w:tc>
          <w:tcPr>
            <w:tcW w:w="3528" w:type="dxa"/>
            <w:noWrap/>
            <w:vAlign w:val="center"/>
          </w:tcPr>
          <w:p w14:paraId="7E33EB5D" w14:textId="77777777" w:rsidR="00C52AF1" w:rsidRDefault="00C52AF1" w:rsidP="00C52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6956">
              <w:rPr>
                <w:rFonts w:ascii="Times New Roman" w:hAnsi="Times New Roman" w:cs="Times New Roman"/>
                <w:b/>
                <w:sz w:val="24"/>
                <w:szCs w:val="24"/>
              </w:rPr>
              <w:t>VQIDS-A</w:t>
            </w:r>
            <w:r w:rsidRPr="0082695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  <w:r w:rsidRPr="00826956">
              <w:rPr>
                <w:rFonts w:ascii="Times New Roman" w:hAnsi="Times New Roman" w:cs="Times New Roman"/>
                <w:b/>
                <w:sz w:val="24"/>
                <w:szCs w:val="24"/>
              </w:rPr>
              <w:t>-SR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ale Items at</w:t>
            </w:r>
          </w:p>
          <w:p w14:paraId="1757C502" w14:textId="303A19CE" w:rsidR="00C52AF1" w:rsidRPr="00020424" w:rsidRDefault="00C52AF1" w:rsidP="00C52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 6 (N=130)</w:t>
            </w:r>
          </w:p>
        </w:tc>
        <w:tc>
          <w:tcPr>
            <w:tcW w:w="1821" w:type="dxa"/>
            <w:noWrap/>
            <w:vAlign w:val="center"/>
          </w:tcPr>
          <w:p w14:paraId="1D2D915B" w14:textId="77777777" w:rsidR="00C52AF1" w:rsidRPr="00020424" w:rsidRDefault="00C52AF1" w:rsidP="00C52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782E094D" w14:textId="77777777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08" w:type="dxa"/>
            <w:noWrap/>
            <w:vAlign w:val="center"/>
          </w:tcPr>
          <w:p w14:paraId="1927C67C" w14:textId="77777777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06" w:type="dxa"/>
            <w:noWrap/>
            <w:vAlign w:val="center"/>
          </w:tcPr>
          <w:p w14:paraId="25F65219" w14:textId="77777777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164" w:type="dxa"/>
            <w:noWrap/>
            <w:vAlign w:val="center"/>
          </w:tcPr>
          <w:p w14:paraId="75B854C2" w14:textId="77777777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adings</w:t>
            </w:r>
          </w:p>
        </w:tc>
        <w:tc>
          <w:tcPr>
            <w:tcW w:w="1776" w:type="dxa"/>
            <w:noWrap/>
            <w:vAlign w:val="center"/>
          </w:tcPr>
          <w:p w14:paraId="3B9881D9" w14:textId="77777777" w:rsidR="00C52AF1" w:rsidRPr="00020424" w:rsidRDefault="00C52AF1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alities</w:t>
            </w:r>
          </w:p>
        </w:tc>
        <w:tc>
          <w:tcPr>
            <w:tcW w:w="1776" w:type="dxa"/>
            <w:vAlign w:val="center"/>
          </w:tcPr>
          <w:p w14:paraId="39252792" w14:textId="0A52CCBD" w:rsidR="00C52AF1" w:rsidRPr="00020424" w:rsidRDefault="00526174" w:rsidP="00C52A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C52AF1" w:rsidRPr="00387F5E" w14:paraId="460A6179" w14:textId="616BCBE0" w:rsidTr="00526174">
        <w:trPr>
          <w:trHeight w:val="391"/>
        </w:trPr>
        <w:tc>
          <w:tcPr>
            <w:tcW w:w="3528" w:type="dxa"/>
            <w:noWrap/>
            <w:vAlign w:val="center"/>
          </w:tcPr>
          <w:p w14:paraId="593F33C2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   Sad Mood</w:t>
            </w:r>
          </w:p>
        </w:tc>
        <w:tc>
          <w:tcPr>
            <w:tcW w:w="1821" w:type="dxa"/>
            <w:noWrap/>
            <w:vAlign w:val="center"/>
          </w:tcPr>
          <w:p w14:paraId="68B16E85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8" w:type="dxa"/>
            <w:noWrap/>
            <w:vAlign w:val="center"/>
          </w:tcPr>
          <w:p w14:paraId="79E9C45F" w14:textId="115D2DDB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408" w:type="dxa"/>
            <w:noWrap/>
            <w:vAlign w:val="center"/>
          </w:tcPr>
          <w:p w14:paraId="181F6B79" w14:textId="7BF94869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006" w:type="dxa"/>
            <w:noWrap/>
            <w:vAlign w:val="center"/>
          </w:tcPr>
          <w:p w14:paraId="086AB749" w14:textId="4FC7AFA8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164" w:type="dxa"/>
            <w:noWrap/>
            <w:vAlign w:val="center"/>
          </w:tcPr>
          <w:p w14:paraId="01061316" w14:textId="46282BFB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776" w:type="dxa"/>
            <w:noWrap/>
            <w:vAlign w:val="center"/>
          </w:tcPr>
          <w:p w14:paraId="6116E2DF" w14:textId="0E00D96F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776" w:type="dxa"/>
            <w:vAlign w:val="center"/>
          </w:tcPr>
          <w:p w14:paraId="7F794748" w14:textId="46FBF3AB" w:rsidR="00C52AF1" w:rsidRDefault="00095F0B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</w:tr>
      <w:tr w:rsidR="00C52AF1" w:rsidRPr="00387F5E" w14:paraId="4B742B30" w14:textId="6AB09F79" w:rsidTr="00526174">
        <w:trPr>
          <w:trHeight w:val="391"/>
        </w:trPr>
        <w:tc>
          <w:tcPr>
            <w:tcW w:w="3528" w:type="dxa"/>
            <w:noWrap/>
            <w:vAlign w:val="center"/>
          </w:tcPr>
          <w:p w14:paraId="174A49CF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Outlook</w:t>
            </w:r>
          </w:p>
        </w:tc>
        <w:tc>
          <w:tcPr>
            <w:tcW w:w="1821" w:type="dxa"/>
            <w:noWrap/>
            <w:vAlign w:val="center"/>
          </w:tcPr>
          <w:p w14:paraId="17FE3E6D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0FADA63B" w14:textId="1E1F1226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408" w:type="dxa"/>
            <w:noWrap/>
            <w:vAlign w:val="center"/>
          </w:tcPr>
          <w:p w14:paraId="13CED59E" w14:textId="7E7D98D5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006" w:type="dxa"/>
            <w:noWrap/>
            <w:vAlign w:val="center"/>
          </w:tcPr>
          <w:p w14:paraId="00E5BA03" w14:textId="6438E791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164" w:type="dxa"/>
            <w:noWrap/>
            <w:vAlign w:val="center"/>
          </w:tcPr>
          <w:p w14:paraId="081DADA1" w14:textId="374C3D72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1776" w:type="dxa"/>
            <w:noWrap/>
            <w:vAlign w:val="center"/>
          </w:tcPr>
          <w:p w14:paraId="759AB73A" w14:textId="75B341E8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776" w:type="dxa"/>
            <w:vAlign w:val="center"/>
          </w:tcPr>
          <w:p w14:paraId="14E2CACA" w14:textId="70A4E446" w:rsidR="00C52AF1" w:rsidRDefault="00095F0B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</w:tr>
      <w:tr w:rsidR="00C52AF1" w:rsidRPr="00387F5E" w14:paraId="1BC10323" w14:textId="5B8A5516" w:rsidTr="00526174">
        <w:trPr>
          <w:trHeight w:val="391"/>
        </w:trPr>
        <w:tc>
          <w:tcPr>
            <w:tcW w:w="3528" w:type="dxa"/>
            <w:noWrap/>
            <w:vAlign w:val="center"/>
          </w:tcPr>
          <w:p w14:paraId="42A99D17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ment</w:t>
            </w:r>
          </w:p>
        </w:tc>
        <w:tc>
          <w:tcPr>
            <w:tcW w:w="1821" w:type="dxa"/>
            <w:noWrap/>
            <w:vAlign w:val="center"/>
          </w:tcPr>
          <w:p w14:paraId="7FFC4E39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0D51DCDE" w14:textId="7ACD4EC3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408" w:type="dxa"/>
            <w:noWrap/>
            <w:vAlign w:val="center"/>
          </w:tcPr>
          <w:p w14:paraId="1892E361" w14:textId="3C3015C1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006" w:type="dxa"/>
            <w:noWrap/>
            <w:vAlign w:val="center"/>
          </w:tcPr>
          <w:p w14:paraId="5629B297" w14:textId="6F3DBFBB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164" w:type="dxa"/>
            <w:noWrap/>
            <w:vAlign w:val="center"/>
          </w:tcPr>
          <w:p w14:paraId="18B52718" w14:textId="0619046C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1776" w:type="dxa"/>
            <w:noWrap/>
            <w:vAlign w:val="center"/>
          </w:tcPr>
          <w:p w14:paraId="78A98E32" w14:textId="4652DF84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776" w:type="dxa"/>
            <w:vAlign w:val="center"/>
          </w:tcPr>
          <w:p w14:paraId="64EF258D" w14:textId="337D9368" w:rsidR="00C52AF1" w:rsidRDefault="00095F0B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C52AF1" w:rsidRPr="00387F5E" w14:paraId="29EF1B0A" w14:textId="45807607" w:rsidTr="00526174">
        <w:trPr>
          <w:trHeight w:val="391"/>
        </w:trPr>
        <w:tc>
          <w:tcPr>
            <w:tcW w:w="3528" w:type="dxa"/>
            <w:noWrap/>
            <w:vAlign w:val="center"/>
          </w:tcPr>
          <w:p w14:paraId="56A209A4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ergy</w:t>
            </w:r>
          </w:p>
        </w:tc>
        <w:tc>
          <w:tcPr>
            <w:tcW w:w="1821" w:type="dxa"/>
            <w:noWrap/>
            <w:vAlign w:val="center"/>
          </w:tcPr>
          <w:p w14:paraId="2158ADB3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620C6CB0" w14:textId="54C4726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408" w:type="dxa"/>
            <w:noWrap/>
            <w:vAlign w:val="center"/>
          </w:tcPr>
          <w:p w14:paraId="11B292C7" w14:textId="3CFCAD09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006" w:type="dxa"/>
            <w:noWrap/>
            <w:vAlign w:val="center"/>
          </w:tcPr>
          <w:p w14:paraId="0AB592EB" w14:textId="79FE738A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164" w:type="dxa"/>
            <w:noWrap/>
            <w:vAlign w:val="center"/>
          </w:tcPr>
          <w:p w14:paraId="72D204CE" w14:textId="14B337DB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776" w:type="dxa"/>
            <w:noWrap/>
            <w:vAlign w:val="center"/>
          </w:tcPr>
          <w:p w14:paraId="7E0F3EF4" w14:textId="556C74EE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776" w:type="dxa"/>
            <w:vAlign w:val="center"/>
          </w:tcPr>
          <w:p w14:paraId="6C3CC248" w14:textId="398D716D" w:rsidR="00C52AF1" w:rsidRDefault="00095F0B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C52AF1" w:rsidRPr="00387F5E" w14:paraId="41286242" w14:textId="71F638E4" w:rsidTr="00526174">
        <w:trPr>
          <w:trHeight w:val="391"/>
        </w:trPr>
        <w:tc>
          <w:tcPr>
            <w:tcW w:w="3528" w:type="dxa"/>
            <w:noWrap/>
            <w:vAlign w:val="center"/>
          </w:tcPr>
          <w:p w14:paraId="54ED26F9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ychomot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wing</w:t>
            </w:r>
          </w:p>
        </w:tc>
        <w:tc>
          <w:tcPr>
            <w:tcW w:w="1821" w:type="dxa"/>
            <w:noWrap/>
            <w:vAlign w:val="center"/>
          </w:tcPr>
          <w:p w14:paraId="28FCFE38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0CB16311" w14:textId="2797B03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408" w:type="dxa"/>
            <w:noWrap/>
            <w:vAlign w:val="center"/>
          </w:tcPr>
          <w:p w14:paraId="0C3249E9" w14:textId="02D37E5B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006" w:type="dxa"/>
            <w:noWrap/>
            <w:vAlign w:val="center"/>
          </w:tcPr>
          <w:p w14:paraId="004A351B" w14:textId="1F731490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164" w:type="dxa"/>
            <w:noWrap/>
            <w:vAlign w:val="center"/>
          </w:tcPr>
          <w:p w14:paraId="39E40EE5" w14:textId="44959AAD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776" w:type="dxa"/>
            <w:noWrap/>
            <w:vAlign w:val="center"/>
          </w:tcPr>
          <w:p w14:paraId="7D1C48F9" w14:textId="4635C252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776" w:type="dxa"/>
            <w:vAlign w:val="center"/>
          </w:tcPr>
          <w:p w14:paraId="0DF18309" w14:textId="45381503" w:rsidR="00C52AF1" w:rsidRDefault="00095F0B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C52AF1" w:rsidRPr="00387F5E" w14:paraId="038DD92A" w14:textId="053C9BA8" w:rsidTr="00C52AF1">
        <w:trPr>
          <w:trHeight w:val="20"/>
        </w:trPr>
        <w:tc>
          <w:tcPr>
            <w:tcW w:w="3528" w:type="dxa"/>
            <w:noWrap/>
            <w:vAlign w:val="center"/>
          </w:tcPr>
          <w:p w14:paraId="454E43BC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noWrap/>
            <w:vAlign w:val="center"/>
          </w:tcPr>
          <w:p w14:paraId="66896141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3F64F246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  <w:hideMark/>
          </w:tcPr>
          <w:p w14:paraId="1EAF4458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  <w:vAlign w:val="center"/>
            <w:hideMark/>
          </w:tcPr>
          <w:p w14:paraId="44DDA070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  <w:hideMark/>
          </w:tcPr>
          <w:p w14:paraId="0560B292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  <w:vAlign w:val="center"/>
            <w:hideMark/>
          </w:tcPr>
          <w:p w14:paraId="69AF4242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12C3608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AF1" w:rsidRPr="00387F5E" w14:paraId="5E34B0B6" w14:textId="182174A6" w:rsidTr="00C52AF1">
        <w:trPr>
          <w:trHeight w:val="391"/>
        </w:trPr>
        <w:tc>
          <w:tcPr>
            <w:tcW w:w="3528" w:type="dxa"/>
            <w:noWrap/>
            <w:vAlign w:val="center"/>
          </w:tcPr>
          <w:p w14:paraId="73D0C50B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ariance Explained by Factor</w:t>
            </w:r>
          </w:p>
        </w:tc>
        <w:tc>
          <w:tcPr>
            <w:tcW w:w="1821" w:type="dxa"/>
            <w:noWrap/>
            <w:vAlign w:val="center"/>
          </w:tcPr>
          <w:p w14:paraId="2B243E51" w14:textId="05CFF32D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2%</w:t>
            </w:r>
          </w:p>
        </w:tc>
        <w:tc>
          <w:tcPr>
            <w:tcW w:w="1408" w:type="dxa"/>
            <w:noWrap/>
            <w:vAlign w:val="center"/>
          </w:tcPr>
          <w:p w14:paraId="28778511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  <w:hideMark/>
          </w:tcPr>
          <w:p w14:paraId="0C389646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  <w:vAlign w:val="center"/>
            <w:hideMark/>
          </w:tcPr>
          <w:p w14:paraId="71E9BEA3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  <w:hideMark/>
          </w:tcPr>
          <w:p w14:paraId="2F4370CC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  <w:vAlign w:val="center"/>
            <w:hideMark/>
          </w:tcPr>
          <w:p w14:paraId="494B0612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684D06F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AF1" w:rsidRPr="00387F5E" w14:paraId="5CA57166" w14:textId="403D0648" w:rsidTr="00C52AF1">
        <w:trPr>
          <w:trHeight w:val="391"/>
        </w:trPr>
        <w:tc>
          <w:tcPr>
            <w:tcW w:w="3528" w:type="dxa"/>
            <w:noWrap/>
            <w:vAlign w:val="center"/>
          </w:tcPr>
          <w:p w14:paraId="266C1D98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ronbach's Coefficient </w:t>
            </w:r>
            <w:r w:rsidRPr="00136CC1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21" w:type="dxa"/>
            <w:noWrap/>
            <w:vAlign w:val="center"/>
          </w:tcPr>
          <w:p w14:paraId="1CB82424" w14:textId="43168563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408" w:type="dxa"/>
            <w:noWrap/>
            <w:vAlign w:val="center"/>
          </w:tcPr>
          <w:p w14:paraId="5F4F3D56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  <w:hideMark/>
          </w:tcPr>
          <w:p w14:paraId="7DF0F849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  <w:vAlign w:val="center"/>
            <w:hideMark/>
          </w:tcPr>
          <w:p w14:paraId="207205E0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  <w:hideMark/>
          </w:tcPr>
          <w:p w14:paraId="515837DE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  <w:vAlign w:val="center"/>
            <w:hideMark/>
          </w:tcPr>
          <w:p w14:paraId="40642327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026D320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AF1" w:rsidRPr="00387F5E" w14:paraId="2E4E583E" w14:textId="6C7E135E" w:rsidTr="00C52AF1">
        <w:trPr>
          <w:trHeight w:val="391"/>
        </w:trPr>
        <w:tc>
          <w:tcPr>
            <w:tcW w:w="3528" w:type="dxa"/>
            <w:noWrap/>
          </w:tcPr>
          <w:p w14:paraId="51FC34EA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noWrap/>
          </w:tcPr>
          <w:p w14:paraId="5386CD33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</w:tcPr>
          <w:p w14:paraId="757AEF59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hideMark/>
          </w:tcPr>
          <w:p w14:paraId="083D10A9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  <w:hideMark/>
          </w:tcPr>
          <w:p w14:paraId="29B4E974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  <w:hideMark/>
          </w:tcPr>
          <w:p w14:paraId="1C6CDA9D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  <w:hideMark/>
          </w:tcPr>
          <w:p w14:paraId="170B79DA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</w:tcPr>
          <w:p w14:paraId="3BB9E573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AF1" w:rsidRPr="00387F5E" w14:paraId="4B1BAF27" w14:textId="65A44F02" w:rsidTr="00DD7470">
        <w:trPr>
          <w:trHeight w:val="391"/>
        </w:trPr>
        <w:tc>
          <w:tcPr>
            <w:tcW w:w="3528" w:type="dxa"/>
            <w:noWrap/>
            <w:vAlign w:val="center"/>
          </w:tcPr>
          <w:p w14:paraId="2E519D81" w14:textId="77777777" w:rsidR="00C52AF1" w:rsidRDefault="00C52AF1" w:rsidP="00C52A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DRS-R</w:t>
            </w:r>
            <w:r w:rsidRPr="00826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cale Items at </w:t>
            </w:r>
          </w:p>
          <w:p w14:paraId="0E9C1745" w14:textId="0C1434A2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 6 (N=130)</w:t>
            </w:r>
          </w:p>
        </w:tc>
        <w:tc>
          <w:tcPr>
            <w:tcW w:w="1821" w:type="dxa"/>
            <w:noWrap/>
            <w:vAlign w:val="center"/>
          </w:tcPr>
          <w:p w14:paraId="15357641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3F065A54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08" w:type="dxa"/>
            <w:noWrap/>
            <w:vAlign w:val="center"/>
            <w:hideMark/>
          </w:tcPr>
          <w:p w14:paraId="71C423A0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06" w:type="dxa"/>
            <w:noWrap/>
            <w:vAlign w:val="center"/>
            <w:hideMark/>
          </w:tcPr>
          <w:p w14:paraId="0C97AC89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020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164" w:type="dxa"/>
            <w:noWrap/>
            <w:vAlign w:val="center"/>
            <w:hideMark/>
          </w:tcPr>
          <w:p w14:paraId="31C2BD8A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adings</w:t>
            </w:r>
          </w:p>
        </w:tc>
        <w:tc>
          <w:tcPr>
            <w:tcW w:w="1776" w:type="dxa"/>
            <w:noWrap/>
            <w:vAlign w:val="center"/>
            <w:hideMark/>
          </w:tcPr>
          <w:p w14:paraId="16EE32B3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alities</w:t>
            </w:r>
          </w:p>
        </w:tc>
        <w:tc>
          <w:tcPr>
            <w:tcW w:w="1776" w:type="dxa"/>
            <w:vAlign w:val="center"/>
          </w:tcPr>
          <w:p w14:paraId="6B77DE95" w14:textId="4E085ECF" w:rsidR="00C52AF1" w:rsidRPr="00020424" w:rsidRDefault="00DD7470" w:rsidP="00DD74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C52AF1" w:rsidRPr="00387F5E" w14:paraId="4553FC0A" w14:textId="70A2F8AE" w:rsidTr="00DD7470">
        <w:trPr>
          <w:trHeight w:val="391"/>
        </w:trPr>
        <w:tc>
          <w:tcPr>
            <w:tcW w:w="3528" w:type="dxa"/>
            <w:noWrap/>
            <w:vAlign w:val="center"/>
          </w:tcPr>
          <w:p w14:paraId="001B58DE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ifficulty Having Fun</w:t>
            </w:r>
          </w:p>
        </w:tc>
        <w:tc>
          <w:tcPr>
            <w:tcW w:w="1821" w:type="dxa"/>
            <w:noWrap/>
            <w:vAlign w:val="center"/>
          </w:tcPr>
          <w:p w14:paraId="342CED21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8" w:type="dxa"/>
            <w:noWrap/>
            <w:vAlign w:val="center"/>
          </w:tcPr>
          <w:p w14:paraId="3A91D279" w14:textId="63646A2A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8</w:t>
            </w:r>
          </w:p>
        </w:tc>
        <w:tc>
          <w:tcPr>
            <w:tcW w:w="1408" w:type="dxa"/>
            <w:noWrap/>
            <w:vAlign w:val="center"/>
          </w:tcPr>
          <w:p w14:paraId="074438C3" w14:textId="6CAA8BC0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06" w:type="dxa"/>
            <w:noWrap/>
            <w:vAlign w:val="center"/>
          </w:tcPr>
          <w:p w14:paraId="5F424B48" w14:textId="034CEA03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164" w:type="dxa"/>
            <w:noWrap/>
            <w:vAlign w:val="center"/>
          </w:tcPr>
          <w:p w14:paraId="0D4EFD13" w14:textId="45C83B0E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776" w:type="dxa"/>
            <w:noWrap/>
            <w:vAlign w:val="center"/>
          </w:tcPr>
          <w:p w14:paraId="2A4F754E" w14:textId="62DA4E14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776" w:type="dxa"/>
            <w:vAlign w:val="center"/>
          </w:tcPr>
          <w:p w14:paraId="372B2379" w14:textId="1148C947" w:rsidR="00C52AF1" w:rsidRDefault="00DD7470" w:rsidP="00DD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C52AF1" w:rsidRPr="00387F5E" w14:paraId="0DAB7091" w14:textId="0CFCA0F7" w:rsidTr="00DD7470">
        <w:trPr>
          <w:trHeight w:val="391"/>
        </w:trPr>
        <w:tc>
          <w:tcPr>
            <w:tcW w:w="3528" w:type="dxa"/>
            <w:noWrap/>
            <w:vAlign w:val="center"/>
          </w:tcPr>
          <w:p w14:paraId="41F8E925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Withdrawal</w:t>
            </w:r>
          </w:p>
        </w:tc>
        <w:tc>
          <w:tcPr>
            <w:tcW w:w="1821" w:type="dxa"/>
            <w:noWrap/>
            <w:vAlign w:val="center"/>
          </w:tcPr>
          <w:p w14:paraId="0514FE4C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116C5286" w14:textId="625A81CC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6</w:t>
            </w:r>
          </w:p>
        </w:tc>
        <w:tc>
          <w:tcPr>
            <w:tcW w:w="1408" w:type="dxa"/>
            <w:noWrap/>
            <w:vAlign w:val="center"/>
          </w:tcPr>
          <w:p w14:paraId="03A698E7" w14:textId="22267A93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006" w:type="dxa"/>
            <w:noWrap/>
            <w:vAlign w:val="center"/>
          </w:tcPr>
          <w:p w14:paraId="29448E91" w14:textId="60AB5614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164" w:type="dxa"/>
            <w:noWrap/>
            <w:vAlign w:val="center"/>
          </w:tcPr>
          <w:p w14:paraId="461E1071" w14:textId="3D71B958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776" w:type="dxa"/>
            <w:noWrap/>
            <w:vAlign w:val="center"/>
          </w:tcPr>
          <w:p w14:paraId="0A6988A2" w14:textId="79C60364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776" w:type="dxa"/>
            <w:vAlign w:val="center"/>
          </w:tcPr>
          <w:p w14:paraId="52B7EC8F" w14:textId="2B1FE676" w:rsidR="00C52AF1" w:rsidRDefault="00DD7470" w:rsidP="00DD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C52AF1" w:rsidRPr="00387F5E" w14:paraId="10C571D3" w14:textId="74FB1911" w:rsidTr="00DD7470">
        <w:trPr>
          <w:trHeight w:val="391"/>
        </w:trPr>
        <w:tc>
          <w:tcPr>
            <w:tcW w:w="3528" w:type="dxa"/>
            <w:noWrap/>
            <w:vAlign w:val="center"/>
          </w:tcPr>
          <w:p w14:paraId="050A299F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w Self-Esteem</w:t>
            </w:r>
          </w:p>
        </w:tc>
        <w:tc>
          <w:tcPr>
            <w:tcW w:w="1821" w:type="dxa"/>
            <w:noWrap/>
            <w:vAlign w:val="center"/>
          </w:tcPr>
          <w:p w14:paraId="71EB5C0D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6D374DC4" w14:textId="52F09260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0</w:t>
            </w:r>
          </w:p>
        </w:tc>
        <w:tc>
          <w:tcPr>
            <w:tcW w:w="1408" w:type="dxa"/>
            <w:noWrap/>
            <w:vAlign w:val="center"/>
          </w:tcPr>
          <w:p w14:paraId="7DAF3988" w14:textId="103B55A6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8</w:t>
            </w:r>
          </w:p>
        </w:tc>
        <w:tc>
          <w:tcPr>
            <w:tcW w:w="1006" w:type="dxa"/>
            <w:noWrap/>
            <w:vAlign w:val="center"/>
          </w:tcPr>
          <w:p w14:paraId="463F14CF" w14:textId="0105A85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164" w:type="dxa"/>
            <w:noWrap/>
            <w:vAlign w:val="center"/>
          </w:tcPr>
          <w:p w14:paraId="7D0E3385" w14:textId="60FB3BEC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776" w:type="dxa"/>
            <w:noWrap/>
            <w:vAlign w:val="center"/>
          </w:tcPr>
          <w:p w14:paraId="24DB6BDB" w14:textId="2A4EFA1C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776" w:type="dxa"/>
            <w:vAlign w:val="center"/>
          </w:tcPr>
          <w:p w14:paraId="5FFD8953" w14:textId="5DFB17EB" w:rsidR="00C52AF1" w:rsidRDefault="00DD7470" w:rsidP="00DD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C52AF1" w:rsidRPr="00387F5E" w14:paraId="5A5EB72A" w14:textId="1C8A2193" w:rsidTr="00DD7470">
        <w:trPr>
          <w:trHeight w:val="391"/>
        </w:trPr>
        <w:tc>
          <w:tcPr>
            <w:tcW w:w="3528" w:type="dxa"/>
            <w:noWrap/>
            <w:vAlign w:val="center"/>
          </w:tcPr>
          <w:p w14:paraId="01AC6726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pressed Feelings</w:t>
            </w:r>
          </w:p>
        </w:tc>
        <w:tc>
          <w:tcPr>
            <w:tcW w:w="1821" w:type="dxa"/>
            <w:noWrap/>
            <w:vAlign w:val="center"/>
          </w:tcPr>
          <w:p w14:paraId="4DFDD8D2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1E73DD17" w14:textId="3F054169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3</w:t>
            </w:r>
          </w:p>
        </w:tc>
        <w:tc>
          <w:tcPr>
            <w:tcW w:w="1408" w:type="dxa"/>
            <w:noWrap/>
            <w:vAlign w:val="center"/>
          </w:tcPr>
          <w:p w14:paraId="5DF57BF1" w14:textId="4A71B586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1006" w:type="dxa"/>
            <w:noWrap/>
            <w:vAlign w:val="center"/>
          </w:tcPr>
          <w:p w14:paraId="2DA0BC6C" w14:textId="33AD7A5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164" w:type="dxa"/>
            <w:noWrap/>
            <w:vAlign w:val="center"/>
          </w:tcPr>
          <w:p w14:paraId="0A6935FB" w14:textId="7864C7B3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776" w:type="dxa"/>
            <w:noWrap/>
            <w:vAlign w:val="center"/>
          </w:tcPr>
          <w:p w14:paraId="0148A140" w14:textId="304EAA84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776" w:type="dxa"/>
            <w:vAlign w:val="center"/>
          </w:tcPr>
          <w:p w14:paraId="7A36D7DF" w14:textId="571A69F2" w:rsidR="00C52AF1" w:rsidRDefault="00DD7470" w:rsidP="00DD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C52AF1" w:rsidRPr="00387F5E" w14:paraId="6FB68A83" w14:textId="25046D31" w:rsidTr="00DD7470">
        <w:trPr>
          <w:trHeight w:val="391"/>
        </w:trPr>
        <w:tc>
          <w:tcPr>
            <w:tcW w:w="3528" w:type="dxa"/>
            <w:noWrap/>
            <w:vAlign w:val="center"/>
          </w:tcPr>
          <w:p w14:paraId="7EA5B8D2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epressed Facial Affect</w:t>
            </w:r>
          </w:p>
        </w:tc>
        <w:tc>
          <w:tcPr>
            <w:tcW w:w="1821" w:type="dxa"/>
            <w:noWrap/>
            <w:vAlign w:val="center"/>
          </w:tcPr>
          <w:p w14:paraId="36B0518B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253501B6" w14:textId="2340874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2</w:t>
            </w:r>
          </w:p>
        </w:tc>
        <w:tc>
          <w:tcPr>
            <w:tcW w:w="1408" w:type="dxa"/>
            <w:noWrap/>
            <w:vAlign w:val="center"/>
          </w:tcPr>
          <w:p w14:paraId="7D8F7024" w14:textId="21B1B756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006" w:type="dxa"/>
            <w:noWrap/>
            <w:vAlign w:val="center"/>
          </w:tcPr>
          <w:p w14:paraId="02CE0ACB" w14:textId="63FDD146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164" w:type="dxa"/>
            <w:noWrap/>
            <w:vAlign w:val="center"/>
          </w:tcPr>
          <w:p w14:paraId="3580CF02" w14:textId="391CC2BA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776" w:type="dxa"/>
            <w:noWrap/>
            <w:vAlign w:val="center"/>
          </w:tcPr>
          <w:p w14:paraId="29926196" w14:textId="2D8EFE8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776" w:type="dxa"/>
            <w:vAlign w:val="center"/>
          </w:tcPr>
          <w:p w14:paraId="35DDA8EC" w14:textId="69819CBE" w:rsidR="00C52AF1" w:rsidRDefault="00DD7470" w:rsidP="00DD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C52AF1" w:rsidRPr="00387F5E" w14:paraId="5E1AD361" w14:textId="13A64173" w:rsidTr="00DD7470">
        <w:trPr>
          <w:trHeight w:val="391"/>
        </w:trPr>
        <w:tc>
          <w:tcPr>
            <w:tcW w:w="3528" w:type="dxa"/>
            <w:noWrap/>
            <w:vAlign w:val="center"/>
          </w:tcPr>
          <w:p w14:paraId="48ECA752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noWrap/>
            <w:vAlign w:val="center"/>
          </w:tcPr>
          <w:p w14:paraId="39DBC5A3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3F39D7AE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29140368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  <w:vAlign w:val="center"/>
          </w:tcPr>
          <w:p w14:paraId="7FD37469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</w:tcPr>
          <w:p w14:paraId="6E25D2DB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  <w:vAlign w:val="center"/>
          </w:tcPr>
          <w:p w14:paraId="3C171F5C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6C2998D7" w14:textId="77777777" w:rsidR="00C52AF1" w:rsidRPr="00387F5E" w:rsidRDefault="00C52AF1" w:rsidP="00DD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AF1" w:rsidRPr="00387F5E" w14:paraId="5AA69B29" w14:textId="12D95590" w:rsidTr="00DD7470">
        <w:trPr>
          <w:trHeight w:val="391"/>
        </w:trPr>
        <w:tc>
          <w:tcPr>
            <w:tcW w:w="3528" w:type="dxa"/>
            <w:noWrap/>
            <w:vAlign w:val="center"/>
          </w:tcPr>
          <w:p w14:paraId="462C0A9A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ariance Explained by Factor</w:t>
            </w:r>
          </w:p>
        </w:tc>
        <w:tc>
          <w:tcPr>
            <w:tcW w:w="1821" w:type="dxa"/>
            <w:noWrap/>
            <w:vAlign w:val="center"/>
          </w:tcPr>
          <w:p w14:paraId="229F9209" w14:textId="20BC24E6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7%</w:t>
            </w:r>
          </w:p>
        </w:tc>
        <w:tc>
          <w:tcPr>
            <w:tcW w:w="1408" w:type="dxa"/>
            <w:noWrap/>
            <w:vAlign w:val="center"/>
          </w:tcPr>
          <w:p w14:paraId="5EB21FCF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727B3F68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  <w:vAlign w:val="center"/>
          </w:tcPr>
          <w:p w14:paraId="7D3C789B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</w:tcPr>
          <w:p w14:paraId="13EBCE05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  <w:vAlign w:val="center"/>
          </w:tcPr>
          <w:p w14:paraId="584B4518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36B426B1" w14:textId="77777777" w:rsidR="00C52AF1" w:rsidRPr="00387F5E" w:rsidRDefault="00C52AF1" w:rsidP="00DD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AF1" w:rsidRPr="00387F5E" w14:paraId="77C9EBAC" w14:textId="383D22AD" w:rsidTr="00DD7470">
        <w:trPr>
          <w:trHeight w:val="391"/>
        </w:trPr>
        <w:tc>
          <w:tcPr>
            <w:tcW w:w="3528" w:type="dxa"/>
            <w:noWrap/>
            <w:vAlign w:val="center"/>
          </w:tcPr>
          <w:p w14:paraId="449B4DE2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ronbach's Coefficient </w:t>
            </w:r>
            <w:r w:rsidRPr="00136CC1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21" w:type="dxa"/>
            <w:noWrap/>
            <w:vAlign w:val="center"/>
          </w:tcPr>
          <w:p w14:paraId="1507B6B7" w14:textId="47BD84E2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408" w:type="dxa"/>
            <w:noWrap/>
            <w:vAlign w:val="center"/>
          </w:tcPr>
          <w:p w14:paraId="63F93543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6A7D40AD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  <w:noWrap/>
            <w:vAlign w:val="center"/>
          </w:tcPr>
          <w:p w14:paraId="622717EB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</w:tcPr>
          <w:p w14:paraId="10CD81DE" w14:textId="77777777" w:rsidR="00C52AF1" w:rsidRPr="00387F5E" w:rsidRDefault="00C52AF1" w:rsidP="00C52A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noWrap/>
            <w:vAlign w:val="center"/>
          </w:tcPr>
          <w:p w14:paraId="36FBDFEA" w14:textId="77777777" w:rsidR="00C52AF1" w:rsidRPr="00387F5E" w:rsidRDefault="00C52AF1" w:rsidP="00C52A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1C68208A" w14:textId="77777777" w:rsidR="00C52AF1" w:rsidRPr="00387F5E" w:rsidRDefault="00C52AF1" w:rsidP="00DD74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3694599" w14:textId="059EFEA4" w:rsidR="006418F0" w:rsidRDefault="002D357B" w:rsidP="00CE14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   </w:t>
      </w:r>
      <w:proofErr w:type="spellStart"/>
      <w:proofErr w:type="gramStart"/>
      <w:r w:rsidR="006418F0" w:rsidRPr="00F91B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418F0" w:rsidRPr="00F91B96">
        <w:rPr>
          <w:rFonts w:ascii="Times New Roman" w:hAnsi="Times New Roman" w:cs="Times New Roman"/>
          <w:sz w:val="24"/>
          <w:szCs w:val="24"/>
        </w:rPr>
        <w:t>Extraction method was from a Principal Components Analysis (rotation not possible with 1 retained factor</w:t>
      </w:r>
    </w:p>
    <w:p w14:paraId="1A65A5BC" w14:textId="1CFA6238" w:rsidR="002D357B" w:rsidRDefault="002D357B" w:rsidP="002D3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  </w:t>
      </w:r>
      <w:r w:rsidRPr="002D357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D357B">
        <w:t xml:space="preserve"> </w:t>
      </w:r>
      <w:r w:rsidRPr="002D357B">
        <w:rPr>
          <w:rFonts w:ascii="Times New Roman" w:hAnsi="Times New Roman" w:cs="Times New Roman"/>
          <w:sz w:val="24"/>
          <w:szCs w:val="24"/>
        </w:rPr>
        <w:t>Item Response Theory (IRT) metho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57B">
        <w:rPr>
          <w:rFonts w:ascii="Times New Roman" w:hAnsi="Times New Roman" w:cs="Times New Roman"/>
          <w:sz w:val="24"/>
          <w:szCs w:val="24"/>
        </w:rPr>
        <w:t>were implemented using the graded response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A56D7A" w14:textId="77777777" w:rsidR="002D357B" w:rsidRDefault="002D357B" w:rsidP="00CE14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D357B" w:rsidSect="004172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41F"/>
    <w:rsid w:val="000130F7"/>
    <w:rsid w:val="00020424"/>
    <w:rsid w:val="000278C3"/>
    <w:rsid w:val="00061361"/>
    <w:rsid w:val="00095F0B"/>
    <w:rsid w:val="000A2C6D"/>
    <w:rsid w:val="001346BA"/>
    <w:rsid w:val="00136CC1"/>
    <w:rsid w:val="00182CDD"/>
    <w:rsid w:val="001B731D"/>
    <w:rsid w:val="00235DCB"/>
    <w:rsid w:val="002D357B"/>
    <w:rsid w:val="002F6F78"/>
    <w:rsid w:val="00384187"/>
    <w:rsid w:val="003A7020"/>
    <w:rsid w:val="00417218"/>
    <w:rsid w:val="00526174"/>
    <w:rsid w:val="005E2536"/>
    <w:rsid w:val="006418F0"/>
    <w:rsid w:val="006D7F3D"/>
    <w:rsid w:val="00770F46"/>
    <w:rsid w:val="00793E02"/>
    <w:rsid w:val="007C25D6"/>
    <w:rsid w:val="00812235"/>
    <w:rsid w:val="00826956"/>
    <w:rsid w:val="008558D5"/>
    <w:rsid w:val="00860FFF"/>
    <w:rsid w:val="008B3E43"/>
    <w:rsid w:val="008F19F1"/>
    <w:rsid w:val="00932B52"/>
    <w:rsid w:val="0095624B"/>
    <w:rsid w:val="00975B73"/>
    <w:rsid w:val="009A0F7B"/>
    <w:rsid w:val="009E45AC"/>
    <w:rsid w:val="00A20CA0"/>
    <w:rsid w:val="00A26FAB"/>
    <w:rsid w:val="00A75655"/>
    <w:rsid w:val="00A80FAF"/>
    <w:rsid w:val="00C52AF1"/>
    <w:rsid w:val="00CC5C19"/>
    <w:rsid w:val="00CE141F"/>
    <w:rsid w:val="00D65D5B"/>
    <w:rsid w:val="00D94687"/>
    <w:rsid w:val="00DA018B"/>
    <w:rsid w:val="00DD7470"/>
    <w:rsid w:val="00E37F8C"/>
    <w:rsid w:val="00E86DD2"/>
    <w:rsid w:val="00F4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DB447"/>
  <w15:docId w15:val="{43B1A0AC-15F5-4137-8C98-3BBBC1A6E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E1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E Croarkin</dc:creator>
  <cp:lastModifiedBy>Paul Croarkin</cp:lastModifiedBy>
  <cp:revision>2</cp:revision>
  <dcterms:created xsi:type="dcterms:W3CDTF">2023-07-15T21:41:00Z</dcterms:created>
  <dcterms:modified xsi:type="dcterms:W3CDTF">2023-07-15T21:41:00Z</dcterms:modified>
</cp:coreProperties>
</file>